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784" w:rsidRPr="00970CF2" w:rsidRDefault="00277784" w:rsidP="00277784">
      <w:pPr>
        <w:pStyle w:val="ReportStyle"/>
        <w:rPr>
          <w:caps/>
        </w:rPr>
      </w:pPr>
      <w:r>
        <w:t xml:space="preserve">Supplementary Data </w:t>
      </w:r>
    </w:p>
    <w:p w:rsidR="00277784" w:rsidRDefault="00277784" w:rsidP="0027778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0B53A85" wp14:editId="7392E5FE">
            <wp:extent cx="4176000" cy="2196000"/>
            <wp:effectExtent l="0" t="0" r="15240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>Figure 16</w:t>
      </w:r>
      <w:r w:rsidRPr="00007E4F">
        <w:rPr>
          <w:b/>
          <w:sz w:val="20"/>
          <w:lang w:val="en-GB"/>
        </w:rPr>
        <w:t>. France</w:t>
      </w:r>
      <w:r w:rsidRPr="00007E4F">
        <w:rPr>
          <w:b/>
          <w:lang w:val="en-GB"/>
        </w:rPr>
        <w:t xml:space="preserve">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58E2DD8" wp14:editId="1A8198F4">
            <wp:extent cx="4176000" cy="2196000"/>
            <wp:effectExtent l="0" t="0" r="15240" b="1397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>Figure 17. Germany</w:t>
      </w:r>
      <w:r w:rsidRPr="00007E4F">
        <w:rPr>
          <w:b/>
          <w:lang w:val="en-GB"/>
        </w:rPr>
        <w:t xml:space="preserve">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EndnoteText"/>
        <w:jc w:val="center"/>
        <w:rPr>
          <w:lang w:val="en-GB"/>
        </w:rPr>
      </w:pPr>
    </w:p>
    <w:p w:rsidR="00277784" w:rsidRDefault="00277784" w:rsidP="0027778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8D5882D" wp14:editId="32D627C0">
            <wp:extent cx="4176000" cy="2304000"/>
            <wp:effectExtent l="0" t="0" r="15240" b="2032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Figure 18. Italy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CBFBEE6" wp14:editId="430B68B4">
            <wp:extent cx="4176000" cy="2304000"/>
            <wp:effectExtent l="0" t="0" r="15240" b="2032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Figure 19. Spain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</w:p>
    <w:p w:rsidR="00277784" w:rsidRDefault="00277784" w:rsidP="0027778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7BC917E" wp14:editId="082648EC">
            <wp:extent cx="4176000" cy="2304000"/>
            <wp:effectExtent l="0" t="0" r="15240" b="2032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Figure 20. UK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EndnoteText"/>
        <w:jc w:val="center"/>
        <w:rPr>
          <w:lang w:val="en-GB"/>
        </w:rPr>
      </w:pPr>
    </w:p>
    <w:p w:rsidR="00277784" w:rsidRDefault="00277784" w:rsidP="0027778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FC8376A" wp14:editId="7F02A164">
            <wp:extent cx="4176000" cy="2304000"/>
            <wp:effectExtent l="0" t="0" r="15240" b="2032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Figure 21. Sweden </w:t>
      </w:r>
      <w:r w:rsidRPr="00007E4F">
        <w:rPr>
          <w:b/>
          <w:sz w:val="20"/>
          <w:lang w:val="en-GB"/>
        </w:rPr>
        <w:t xml:space="preserve">Annual Treatment cost per </w:t>
      </w:r>
      <w:proofErr w:type="gramStart"/>
      <w:r>
        <w:rPr>
          <w:b/>
          <w:sz w:val="20"/>
          <w:lang w:val="en-GB"/>
        </w:rPr>
        <w:t>Log(</w:t>
      </w:r>
      <w:proofErr w:type="gramEnd"/>
      <w:r>
        <w:rPr>
          <w:b/>
          <w:sz w:val="20"/>
          <w:lang w:val="en-GB"/>
        </w:rPr>
        <w:t xml:space="preserve">prevalence </w:t>
      </w:r>
      <w:r w:rsidRPr="00007E4F">
        <w:rPr>
          <w:b/>
          <w:sz w:val="20"/>
          <w:lang w:val="en-GB"/>
        </w:rPr>
        <w:t>per 10,000)</w:t>
      </w:r>
    </w:p>
    <w:p w:rsidR="00277784" w:rsidRDefault="00277784" w:rsidP="00277784">
      <w:pPr>
        <w:pStyle w:val="EndnoteText"/>
        <w:jc w:val="center"/>
        <w:rPr>
          <w:lang w:val="en-GB"/>
        </w:rPr>
      </w:pPr>
    </w:p>
    <w:p w:rsidR="00277784" w:rsidRDefault="00277784" w:rsidP="0027778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2F668E6" wp14:editId="622304DD">
            <wp:extent cx="4176000" cy="2304000"/>
            <wp:effectExtent l="0" t="0" r="15240" b="2032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77784" w:rsidRDefault="00277784" w:rsidP="00277784">
      <w:pPr>
        <w:pStyle w:val="NoSpacing"/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Figure 22. Norway </w:t>
      </w:r>
      <w:r w:rsidRPr="00007E4F">
        <w:rPr>
          <w:b/>
          <w:sz w:val="20"/>
          <w:lang w:val="en-GB"/>
        </w:rPr>
        <w:t xml:space="preserve">Annual Treatment cost per </w:t>
      </w:r>
      <w:r>
        <w:rPr>
          <w:b/>
          <w:sz w:val="20"/>
          <w:lang w:val="en-GB"/>
        </w:rPr>
        <w:t>Log</w:t>
      </w:r>
      <w:r>
        <w:rPr>
          <w:b/>
          <w:sz w:val="20"/>
          <w:lang w:val="en-GB"/>
        </w:rPr>
        <w:t xml:space="preserve"> </w:t>
      </w:r>
      <w:bookmarkStart w:id="0" w:name="_GoBack"/>
      <w:bookmarkEnd w:id="0"/>
      <w:r>
        <w:rPr>
          <w:b/>
          <w:sz w:val="20"/>
          <w:lang w:val="en-GB"/>
        </w:rPr>
        <w:t xml:space="preserve">(prevalence </w:t>
      </w:r>
      <w:r w:rsidRPr="00007E4F">
        <w:rPr>
          <w:b/>
          <w:sz w:val="20"/>
          <w:lang w:val="en-GB"/>
        </w:rPr>
        <w:t>per 10,000)</w:t>
      </w:r>
    </w:p>
    <w:p w:rsidR="00277784" w:rsidRPr="001B6836" w:rsidRDefault="00277784" w:rsidP="00277784">
      <w:pPr>
        <w:pStyle w:val="EndnoteText"/>
        <w:jc w:val="center"/>
        <w:rPr>
          <w:lang w:val="en-GB"/>
        </w:rPr>
      </w:pPr>
    </w:p>
    <w:p w:rsidR="008C4D49" w:rsidRDefault="008C4D49"/>
    <w:sectPr w:rsidR="008C4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784"/>
    <w:rsid w:val="00277784"/>
    <w:rsid w:val="008C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B427"/>
  <w15:chartTrackingRefBased/>
  <w15:docId w15:val="{17CAEF91-FD21-40E4-86DB-CEE3BE3E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277784"/>
    <w:pPr>
      <w:spacing w:after="0" w:line="240" w:lineRule="auto"/>
    </w:pPr>
    <w:rPr>
      <w:rFonts w:eastAsiaTheme="minorEastAsia"/>
      <w:sz w:val="20"/>
      <w:szCs w:val="20"/>
      <w:lang w:val="sv-SE" w:eastAsia="sv-S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77784"/>
    <w:rPr>
      <w:rFonts w:eastAsiaTheme="minorEastAsia"/>
      <w:sz w:val="20"/>
      <w:szCs w:val="20"/>
      <w:lang w:val="sv-SE" w:eastAsia="sv-SE"/>
    </w:rPr>
  </w:style>
  <w:style w:type="paragraph" w:styleId="NoSpacing">
    <w:name w:val="No Spacing"/>
    <w:link w:val="NoSpacingChar"/>
    <w:uiPriority w:val="1"/>
    <w:qFormat/>
    <w:rsid w:val="00277784"/>
    <w:pPr>
      <w:spacing w:after="0" w:line="240" w:lineRule="auto"/>
    </w:pPr>
    <w:rPr>
      <w:rFonts w:eastAsiaTheme="minorEastAsia"/>
      <w:lang w:val="sv-SE" w:eastAsia="sv-SE"/>
    </w:rPr>
  </w:style>
  <w:style w:type="paragraph" w:customStyle="1" w:styleId="ReportStyle">
    <w:name w:val="Report Style"/>
    <w:basedOn w:val="Heading1"/>
    <w:link w:val="ReportStyleCar"/>
    <w:autoRedefine/>
    <w:qFormat/>
    <w:rsid w:val="00277784"/>
    <w:pPr>
      <w:keepLines w:val="0"/>
      <w:pBdr>
        <w:bottom w:val="single" w:sz="12" w:space="0" w:color="365F91"/>
      </w:pBdr>
      <w:tabs>
        <w:tab w:val="left" w:pos="7028"/>
      </w:tabs>
      <w:spacing w:before="360" w:after="240" w:line="360" w:lineRule="auto"/>
      <w:jc w:val="both"/>
      <w:outlineLvl w:val="9"/>
    </w:pPr>
    <w:rPr>
      <w:rFonts w:eastAsia="Times New Roman" w:cs="Times New Roman"/>
      <w:b/>
      <w:bCs/>
      <w:color w:val="365F91"/>
      <w:kern w:val="32"/>
      <w:sz w:val="28"/>
      <w:szCs w:val="28"/>
      <w:lang w:val="en-US" w:eastAsia="fr-FR" w:bidi="en-US"/>
    </w:rPr>
  </w:style>
  <w:style w:type="character" w:customStyle="1" w:styleId="ReportStyleCar">
    <w:name w:val="Report Style Car"/>
    <w:basedOn w:val="Heading1Char"/>
    <w:link w:val="ReportStyle"/>
    <w:locked/>
    <w:rsid w:val="00277784"/>
    <w:rPr>
      <w:rFonts w:asciiTheme="majorHAnsi" w:eastAsia="Times New Roman" w:hAnsiTheme="majorHAnsi" w:cs="Times New Roman"/>
      <w:b/>
      <w:bCs/>
      <w:color w:val="365F91"/>
      <w:kern w:val="32"/>
      <w:sz w:val="28"/>
      <w:szCs w:val="28"/>
      <w:lang w:val="en-US" w:eastAsia="fr-FR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7784"/>
    <w:rPr>
      <w:rFonts w:eastAsiaTheme="minorEastAsia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2777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y\AppData\Local\Microsoft\Windows\Temporary%20Internet%20Files\Content.Outlook\9TFE4GRJ\Raptor%20data%20dko%20log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France Annual Treatment Cost Per Log 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dPt>
            <c:idx val="12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8C1-4988-8F07-D8557CFB4B7F}"/>
              </c:ext>
            </c:extLst>
          </c:dPt>
          <c:dPt>
            <c:idx val="14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8C1-4988-8F07-D8557CFB4B7F}"/>
              </c:ext>
            </c:extLst>
          </c:dPt>
          <c:dPt>
            <c:idx val="35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8C1-4988-8F07-D8557CFB4B7F}"/>
              </c:ext>
            </c:extLst>
          </c:dPt>
          <c:dPt>
            <c:idx val="48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28C1-4988-8F07-D8557CFB4B7F}"/>
              </c:ext>
            </c:extLst>
          </c:dPt>
          <c:dPt>
            <c:idx val="62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28C1-4988-8F07-D8557CFB4B7F}"/>
              </c:ext>
            </c:extLst>
          </c:dPt>
          <c:dPt>
            <c:idx val="63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28C1-4988-8F07-D8557CFB4B7F}"/>
              </c:ext>
            </c:extLst>
          </c:dPt>
          <c:dPt>
            <c:idx val="65"/>
            <c:marker>
              <c:spPr>
                <a:solidFill>
                  <a:schemeClr val="accent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28C1-4988-8F07-D8557CFB4B7F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og"/>
            <c:dispRSqr val="0"/>
            <c:dispEq val="0"/>
          </c:trendline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FR new data'!$C$2:$C$68</c:f>
              <c:numCache>
                <c:formatCode>#,##0.0000</c:formatCode>
                <c:ptCount val="67"/>
                <c:pt idx="0">
                  <c:v>0</c:v>
                </c:pt>
                <c:pt idx="1">
                  <c:v>0.3010299956639812</c:v>
                </c:pt>
                <c:pt idx="2">
                  <c:v>0.62324929039790045</c:v>
                </c:pt>
                <c:pt idx="3">
                  <c:v>-1.6020599913279623</c:v>
                </c:pt>
                <c:pt idx="4">
                  <c:v>4.1392685158225077E-2</c:v>
                </c:pt>
                <c:pt idx="5">
                  <c:v>0.20411998265592479</c:v>
                </c:pt>
                <c:pt idx="6">
                  <c:v>-0.15490195998574319</c:v>
                </c:pt>
                <c:pt idx="7">
                  <c:v>-2.9030899869919438</c:v>
                </c:pt>
                <c:pt idx="8">
                  <c:v>0.11394335230683679</c:v>
                </c:pt>
                <c:pt idx="9">
                  <c:v>-0.78251605578609373</c:v>
                </c:pt>
                <c:pt idx="10">
                  <c:v>-0.40025009115011162</c:v>
                </c:pt>
                <c:pt idx="11">
                  <c:v>-1.6989700043360187</c:v>
                </c:pt>
                <c:pt idx="12">
                  <c:v>0.47712125471966244</c:v>
                </c:pt>
                <c:pt idx="13">
                  <c:v>-0.3979400086720376</c:v>
                </c:pt>
                <c:pt idx="14">
                  <c:v>0.43136376415898736</c:v>
                </c:pt>
                <c:pt idx="15">
                  <c:v>-1.5686362358410126</c:v>
                </c:pt>
                <c:pt idx="16">
                  <c:v>0.3979400086720376</c:v>
                </c:pt>
                <c:pt idx="17">
                  <c:v>-1</c:v>
                </c:pt>
                <c:pt idx="18">
                  <c:v>-4.5757490560675115E-2</c:v>
                </c:pt>
                <c:pt idx="19">
                  <c:v>0.3010299956639812</c:v>
                </c:pt>
                <c:pt idx="20">
                  <c:v>-1.3010299956639813</c:v>
                </c:pt>
                <c:pt idx="21">
                  <c:v>0.34242268082220628</c:v>
                </c:pt>
                <c:pt idx="22">
                  <c:v>0.3010299956639812</c:v>
                </c:pt>
                <c:pt idx="23">
                  <c:v>0.17637458698694566</c:v>
                </c:pt>
                <c:pt idx="24">
                  <c:v>-0.3010299956639812</c:v>
                </c:pt>
                <c:pt idx="25">
                  <c:v>7.9181246047624818E-2</c:v>
                </c:pt>
                <c:pt idx="26">
                  <c:v>0.23044892137827391</c:v>
                </c:pt>
                <c:pt idx="27">
                  <c:v>0.38021124171160603</c:v>
                </c:pt>
                <c:pt idx="28">
                  <c:v>-1</c:v>
                </c:pt>
                <c:pt idx="29">
                  <c:v>0</c:v>
                </c:pt>
                <c:pt idx="30">
                  <c:v>-0.86327943284359321</c:v>
                </c:pt>
                <c:pt idx="31">
                  <c:v>-1.785156151952302</c:v>
                </c:pt>
                <c:pt idx="32">
                  <c:v>0.47899725971841783</c:v>
                </c:pt>
                <c:pt idx="33">
                  <c:v>0</c:v>
                </c:pt>
                <c:pt idx="34">
                  <c:v>-1</c:v>
                </c:pt>
                <c:pt idx="35">
                  <c:v>-1.2218487496163564</c:v>
                </c:pt>
                <c:pt idx="36">
                  <c:v>0.55630250076728727</c:v>
                </c:pt>
                <c:pt idx="37">
                  <c:v>0.18708664335714445</c:v>
                </c:pt>
                <c:pt idx="38">
                  <c:v>-1.6989700043360187</c:v>
                </c:pt>
                <c:pt idx="39">
                  <c:v>0</c:v>
                </c:pt>
                <c:pt idx="40">
                  <c:v>0.11394335230683679</c:v>
                </c:pt>
                <c:pt idx="41">
                  <c:v>0.3979400086720376</c:v>
                </c:pt>
                <c:pt idx="42">
                  <c:v>-1.5228787452803376</c:v>
                </c:pt>
                <c:pt idx="43">
                  <c:v>7.9181246047624818E-2</c:v>
                </c:pt>
                <c:pt idx="44">
                  <c:v>-0.3010299956639812</c:v>
                </c:pt>
                <c:pt idx="45">
                  <c:v>-1</c:v>
                </c:pt>
                <c:pt idx="46">
                  <c:v>-0.22184874961635639</c:v>
                </c:pt>
                <c:pt idx="47">
                  <c:v>-4.9690647030574103E-2</c:v>
                </c:pt>
                <c:pt idx="48">
                  <c:v>-0.52287874528033762</c:v>
                </c:pt>
                <c:pt idx="49">
                  <c:v>0</c:v>
                </c:pt>
                <c:pt idx="50">
                  <c:v>7.9181246047624818E-2</c:v>
                </c:pt>
                <c:pt idx="51">
                  <c:v>0.11394335230683679</c:v>
                </c:pt>
                <c:pt idx="52">
                  <c:v>0.54406804435027567</c:v>
                </c:pt>
                <c:pt idx="53">
                  <c:v>-2.2276394711152253E-2</c:v>
                </c:pt>
                <c:pt idx="54">
                  <c:v>-9.6910013008056392E-2</c:v>
                </c:pt>
                <c:pt idx="55">
                  <c:v>0.34242268082220628</c:v>
                </c:pt>
                <c:pt idx="56">
                  <c:v>0.31175386105575426</c:v>
                </c:pt>
                <c:pt idx="57">
                  <c:v>0.17318626841227402</c:v>
                </c:pt>
                <c:pt idx="58">
                  <c:v>0.3010299956639812</c:v>
                </c:pt>
                <c:pt idx="59">
                  <c:v>0</c:v>
                </c:pt>
                <c:pt idx="60">
                  <c:v>-0.52287874528033762</c:v>
                </c:pt>
                <c:pt idx="61">
                  <c:v>-0.22184874961635639</c:v>
                </c:pt>
                <c:pt idx="62">
                  <c:v>0.3979400086720376</c:v>
                </c:pt>
                <c:pt idx="63">
                  <c:v>7.9181246047624818E-2</c:v>
                </c:pt>
                <c:pt idx="64">
                  <c:v>0.69897000433601886</c:v>
                </c:pt>
                <c:pt idx="65">
                  <c:v>-0.21461351418819993</c:v>
                </c:pt>
                <c:pt idx="66">
                  <c:v>-0.22184874961635639</c:v>
                </c:pt>
              </c:numCache>
            </c:numRef>
          </c:xVal>
          <c:yVal>
            <c:numRef>
              <c:f>'FR new data'!$D$2:$D$68</c:f>
              <c:numCache>
                <c:formatCode>_-"€"* #,##0.00_-;\-"€"* #,##0.00_-;_-"€"* "-"??_-;_-@_-</c:formatCode>
                <c:ptCount val="67"/>
                <c:pt idx="0">
                  <c:v>85050</c:v>
                </c:pt>
                <c:pt idx="1">
                  <c:v>41366.18</c:v>
                </c:pt>
                <c:pt idx="2">
                  <c:v>17794.2</c:v>
                </c:pt>
                <c:pt idx="3">
                  <c:v>509600</c:v>
                </c:pt>
                <c:pt idx="4">
                  <c:v>32099.760000000002</c:v>
                </c:pt>
                <c:pt idx="5">
                  <c:v>26950</c:v>
                </c:pt>
                <c:pt idx="6">
                  <c:v>5750</c:v>
                </c:pt>
                <c:pt idx="7">
                  <c:v>481581</c:v>
                </c:pt>
                <c:pt idx="8">
                  <c:v>6000</c:v>
                </c:pt>
                <c:pt idx="9">
                  <c:v>5450.666666666667</c:v>
                </c:pt>
                <c:pt idx="10">
                  <c:v>4622.7250000000004</c:v>
                </c:pt>
                <c:pt idx="11">
                  <c:v>912600</c:v>
                </c:pt>
                <c:pt idx="12">
                  <c:v>25068.721428571429</c:v>
                </c:pt>
                <c:pt idx="13">
                  <c:v>67000</c:v>
                </c:pt>
                <c:pt idx="14">
                  <c:v>43800</c:v>
                </c:pt>
                <c:pt idx="15">
                  <c:v>197132</c:v>
                </c:pt>
                <c:pt idx="16">
                  <c:v>43680</c:v>
                </c:pt>
                <c:pt idx="17">
                  <c:v>29200</c:v>
                </c:pt>
                <c:pt idx="18">
                  <c:v>35031.635416666664</c:v>
                </c:pt>
                <c:pt idx="19">
                  <c:v>14599.635</c:v>
                </c:pt>
                <c:pt idx="20">
                  <c:v>77000</c:v>
                </c:pt>
                <c:pt idx="21">
                  <c:v>26775</c:v>
                </c:pt>
                <c:pt idx="22">
                  <c:v>22995</c:v>
                </c:pt>
                <c:pt idx="23">
                  <c:v>2636.76</c:v>
                </c:pt>
                <c:pt idx="24">
                  <c:v>46888.02166666666</c:v>
                </c:pt>
                <c:pt idx="25">
                  <c:v>234642.44</c:v>
                </c:pt>
                <c:pt idx="26">
                  <c:v>54932.5</c:v>
                </c:pt>
                <c:pt idx="27">
                  <c:v>1500</c:v>
                </c:pt>
                <c:pt idx="28">
                  <c:v>13680</c:v>
                </c:pt>
                <c:pt idx="29">
                  <c:v>16950</c:v>
                </c:pt>
                <c:pt idx="30">
                  <c:v>382200</c:v>
                </c:pt>
                <c:pt idx="31">
                  <c:v>676260</c:v>
                </c:pt>
                <c:pt idx="32">
                  <c:v>20701.285714285714</c:v>
                </c:pt>
                <c:pt idx="33">
                  <c:v>62660</c:v>
                </c:pt>
                <c:pt idx="34">
                  <c:v>192476.54499999998</c:v>
                </c:pt>
                <c:pt idx="35">
                  <c:v>170820</c:v>
                </c:pt>
                <c:pt idx="36">
                  <c:v>5040</c:v>
                </c:pt>
                <c:pt idx="37">
                  <c:v>7687.8125</c:v>
                </c:pt>
                <c:pt idx="38">
                  <c:v>198640</c:v>
                </c:pt>
                <c:pt idx="39">
                  <c:v>6745.2</c:v>
                </c:pt>
                <c:pt idx="40">
                  <c:v>54493.803</c:v>
                </c:pt>
                <c:pt idx="41">
                  <c:v>47450</c:v>
                </c:pt>
                <c:pt idx="42">
                  <c:v>2080</c:v>
                </c:pt>
                <c:pt idx="43">
                  <c:v>45904.833333333336</c:v>
                </c:pt>
                <c:pt idx="44">
                  <c:v>3163.3333333333339</c:v>
                </c:pt>
                <c:pt idx="45">
                  <c:v>347100</c:v>
                </c:pt>
                <c:pt idx="46">
                  <c:v>52560</c:v>
                </c:pt>
                <c:pt idx="47">
                  <c:v>49043.833333333336</c:v>
                </c:pt>
                <c:pt idx="48">
                  <c:v>24360</c:v>
                </c:pt>
                <c:pt idx="49">
                  <c:v>49045.05</c:v>
                </c:pt>
                <c:pt idx="50">
                  <c:v>20440</c:v>
                </c:pt>
                <c:pt idx="51">
                  <c:v>13235.486607142857</c:v>
                </c:pt>
                <c:pt idx="52">
                  <c:v>14960</c:v>
                </c:pt>
                <c:pt idx="53">
                  <c:v>32850</c:v>
                </c:pt>
                <c:pt idx="54">
                  <c:v>21643.599999999999</c:v>
                </c:pt>
                <c:pt idx="55">
                  <c:v>18899.7</c:v>
                </c:pt>
                <c:pt idx="56">
                  <c:v>44604</c:v>
                </c:pt>
                <c:pt idx="57">
                  <c:v>685100</c:v>
                </c:pt>
                <c:pt idx="58">
                  <c:v>26280</c:v>
                </c:pt>
                <c:pt idx="59">
                  <c:v>64824</c:v>
                </c:pt>
                <c:pt idx="60">
                  <c:v>403129.29799999995</c:v>
                </c:pt>
                <c:pt idx="61">
                  <c:v>1524.2399999999998</c:v>
                </c:pt>
                <c:pt idx="62">
                  <c:v>3993.6</c:v>
                </c:pt>
                <c:pt idx="63">
                  <c:v>1562.2</c:v>
                </c:pt>
                <c:pt idx="64">
                  <c:v>9265.3846153846152</c:v>
                </c:pt>
                <c:pt idx="65">
                  <c:v>12485.4</c:v>
                </c:pt>
                <c:pt idx="66">
                  <c:v>952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8C1-4988-8F07-D8557CFB4B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229952"/>
        <c:axId val="281236224"/>
      </c:scatterChart>
      <c:valAx>
        <c:axId val="281229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1236224"/>
        <c:crosses val="autoZero"/>
        <c:crossBetween val="midCat"/>
      </c:valAx>
      <c:valAx>
        <c:axId val="281236224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1229952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Germany</a:t>
            </a:r>
            <a:r>
              <a:rPr lang="en-US" sz="840" baseline="0"/>
              <a:t> </a:t>
            </a:r>
            <a:r>
              <a:rPr lang="en-US" sz="840"/>
              <a:t>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0-BC2A-4AF7-ACC6-3B07254FBB0B}"/>
              </c:ext>
            </c:extLst>
          </c:dPt>
          <c:dPt>
            <c:idx val="7"/>
            <c:bubble3D val="0"/>
            <c:extLst>
              <c:ext xmlns:c16="http://schemas.microsoft.com/office/drawing/2014/chart" uri="{C3380CC4-5D6E-409C-BE32-E72D297353CC}">
                <c16:uniqueId val="{00000001-BC2A-4AF7-ACC6-3B07254FBB0B}"/>
              </c:ext>
            </c:extLst>
          </c:dPt>
          <c:dPt>
            <c:idx val="9"/>
            <c:bubble3D val="0"/>
            <c:extLst>
              <c:ext xmlns:c16="http://schemas.microsoft.com/office/drawing/2014/chart" uri="{C3380CC4-5D6E-409C-BE32-E72D297353CC}">
                <c16:uniqueId val="{00000002-BC2A-4AF7-ACC6-3B07254FBB0B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3-BC2A-4AF7-ACC6-3B07254FBB0B}"/>
              </c:ext>
            </c:extLst>
          </c:dPt>
          <c:dPt>
            <c:idx val="16"/>
            <c:bubble3D val="0"/>
            <c:extLst>
              <c:ext xmlns:c16="http://schemas.microsoft.com/office/drawing/2014/chart" uri="{C3380CC4-5D6E-409C-BE32-E72D297353CC}">
                <c16:uniqueId val="{00000004-BC2A-4AF7-ACC6-3B07254FBB0B}"/>
              </c:ext>
            </c:extLst>
          </c:dPt>
          <c:dPt>
            <c:idx val="35"/>
            <c:bubble3D val="0"/>
            <c:extLst>
              <c:ext xmlns:c16="http://schemas.microsoft.com/office/drawing/2014/chart" uri="{C3380CC4-5D6E-409C-BE32-E72D297353CC}">
                <c16:uniqueId val="{00000005-BC2A-4AF7-ACC6-3B07254FBB0B}"/>
              </c:ext>
            </c:extLst>
          </c:dPt>
          <c:dPt>
            <c:idx val="37"/>
            <c:bubble3D val="0"/>
            <c:extLst>
              <c:ext xmlns:c16="http://schemas.microsoft.com/office/drawing/2014/chart" uri="{C3380CC4-5D6E-409C-BE32-E72D297353CC}">
                <c16:uniqueId val="{00000006-BC2A-4AF7-ACC6-3B07254FBB0B}"/>
              </c:ext>
            </c:extLst>
          </c:dPt>
          <c:dPt>
            <c:idx val="41"/>
            <c:bubble3D val="0"/>
            <c:extLst>
              <c:ext xmlns:c16="http://schemas.microsoft.com/office/drawing/2014/chart" uri="{C3380CC4-5D6E-409C-BE32-E72D297353CC}">
                <c16:uniqueId val="{00000007-BC2A-4AF7-ACC6-3B07254FBB0B}"/>
              </c:ext>
            </c:extLst>
          </c:dPt>
          <c:dPt>
            <c:idx val="46"/>
            <c:bubble3D val="0"/>
            <c:extLst>
              <c:ext xmlns:c16="http://schemas.microsoft.com/office/drawing/2014/chart" uri="{C3380CC4-5D6E-409C-BE32-E72D297353CC}">
                <c16:uniqueId val="{00000008-BC2A-4AF7-ACC6-3B07254FBB0B}"/>
              </c:ext>
            </c:extLst>
          </c:dPt>
          <c:dPt>
            <c:idx val="53"/>
            <c:bubble3D val="0"/>
            <c:extLst>
              <c:ext xmlns:c16="http://schemas.microsoft.com/office/drawing/2014/chart" uri="{C3380CC4-5D6E-409C-BE32-E72D297353CC}">
                <c16:uniqueId val="{00000009-BC2A-4AF7-ACC6-3B07254FBB0B}"/>
              </c:ext>
            </c:extLst>
          </c:dPt>
          <c:dPt>
            <c:idx val="63"/>
            <c:bubble3D val="0"/>
            <c:extLst>
              <c:ext xmlns:c16="http://schemas.microsoft.com/office/drawing/2014/chart" uri="{C3380CC4-5D6E-409C-BE32-E72D297353CC}">
                <c16:uniqueId val="{0000000A-BC2A-4AF7-ACC6-3B07254FBB0B}"/>
              </c:ext>
            </c:extLst>
          </c:dPt>
          <c:dPt>
            <c:idx val="66"/>
            <c:bubble3D val="0"/>
            <c:extLst>
              <c:ext xmlns:c16="http://schemas.microsoft.com/office/drawing/2014/chart" uri="{C3380CC4-5D6E-409C-BE32-E72D297353CC}">
                <c16:uniqueId val="{0000000B-BC2A-4AF7-ACC6-3B07254FBB0B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DE new data'!$C$2:$C$69</c:f>
              <c:numCache>
                <c:formatCode>0.0000</c:formatCode>
                <c:ptCount val="68"/>
                <c:pt idx="0">
                  <c:v>0</c:v>
                </c:pt>
                <c:pt idx="1">
                  <c:v>0.3010299956639812</c:v>
                </c:pt>
                <c:pt idx="2">
                  <c:v>0.54406804435027567</c:v>
                </c:pt>
                <c:pt idx="3">
                  <c:v>4.1392685158225077E-2</c:v>
                </c:pt>
                <c:pt idx="4">
                  <c:v>0</c:v>
                </c:pt>
                <c:pt idx="5">
                  <c:v>0.20411998265592479</c:v>
                </c:pt>
                <c:pt idx="6">
                  <c:v>0.11394335230683679</c:v>
                </c:pt>
                <c:pt idx="7">
                  <c:v>-2.9030899869919438</c:v>
                </c:pt>
                <c:pt idx="8">
                  <c:v>0.11394335230683679</c:v>
                </c:pt>
                <c:pt idx="9">
                  <c:v>-0.15490195998574319</c:v>
                </c:pt>
                <c:pt idx="10">
                  <c:v>-0.52287874528033762</c:v>
                </c:pt>
                <c:pt idx="11">
                  <c:v>-0.15490195998574319</c:v>
                </c:pt>
                <c:pt idx="12">
                  <c:v>-1.2218487496163564</c:v>
                </c:pt>
                <c:pt idx="13">
                  <c:v>-0.78251605578609373</c:v>
                </c:pt>
                <c:pt idx="14">
                  <c:v>0</c:v>
                </c:pt>
                <c:pt idx="15">
                  <c:v>0.3010299956639812</c:v>
                </c:pt>
                <c:pt idx="16">
                  <c:v>-0.40025009115011162</c:v>
                </c:pt>
                <c:pt idx="17">
                  <c:v>-1.6989700043360187</c:v>
                </c:pt>
                <c:pt idx="18">
                  <c:v>0.47712125471966244</c:v>
                </c:pt>
                <c:pt idx="19">
                  <c:v>0.43136376415898736</c:v>
                </c:pt>
                <c:pt idx="20">
                  <c:v>0.50514997831990605</c:v>
                </c:pt>
                <c:pt idx="21">
                  <c:v>0.3979400086720376</c:v>
                </c:pt>
                <c:pt idx="22">
                  <c:v>-1</c:v>
                </c:pt>
                <c:pt idx="23">
                  <c:v>0.38021124171160603</c:v>
                </c:pt>
                <c:pt idx="24">
                  <c:v>-1.6989700043360187</c:v>
                </c:pt>
                <c:pt idx="25">
                  <c:v>0.3010299956639812</c:v>
                </c:pt>
                <c:pt idx="26">
                  <c:v>-9.6910013008056392E-2</c:v>
                </c:pt>
                <c:pt idx="27">
                  <c:v>-0.769551078621726</c:v>
                </c:pt>
                <c:pt idx="28">
                  <c:v>0.34242268082220628</c:v>
                </c:pt>
                <c:pt idx="29">
                  <c:v>0.3010299956639812</c:v>
                </c:pt>
                <c:pt idx="30">
                  <c:v>7.9181246047624818E-2</c:v>
                </c:pt>
                <c:pt idx="31">
                  <c:v>-0.69897000433601875</c:v>
                </c:pt>
                <c:pt idx="32">
                  <c:v>-4.5757490560675115E-2</c:v>
                </c:pt>
                <c:pt idx="33">
                  <c:v>0.23044892137827391</c:v>
                </c:pt>
                <c:pt idx="34">
                  <c:v>0.11394335230683679</c:v>
                </c:pt>
                <c:pt idx="35">
                  <c:v>-0.22184874961635639</c:v>
                </c:pt>
                <c:pt idx="36">
                  <c:v>0.46239799789895608</c:v>
                </c:pt>
                <c:pt idx="37">
                  <c:v>-0.3010299956639812</c:v>
                </c:pt>
                <c:pt idx="38">
                  <c:v>0</c:v>
                </c:pt>
                <c:pt idx="39">
                  <c:v>-0.86327943284359321</c:v>
                </c:pt>
                <c:pt idx="40">
                  <c:v>0.47899725971841783</c:v>
                </c:pt>
                <c:pt idx="41">
                  <c:v>0</c:v>
                </c:pt>
                <c:pt idx="42">
                  <c:v>0.47712125471966244</c:v>
                </c:pt>
                <c:pt idx="43">
                  <c:v>0.25527250510330607</c:v>
                </c:pt>
                <c:pt idx="44">
                  <c:v>-1.2218487496163564</c:v>
                </c:pt>
                <c:pt idx="45">
                  <c:v>0.65321251377534373</c:v>
                </c:pt>
                <c:pt idx="46">
                  <c:v>-1</c:v>
                </c:pt>
                <c:pt idx="47">
                  <c:v>0</c:v>
                </c:pt>
                <c:pt idx="48">
                  <c:v>-0.69897000433601875</c:v>
                </c:pt>
                <c:pt idx="49">
                  <c:v>0.11394335230683679</c:v>
                </c:pt>
                <c:pt idx="50">
                  <c:v>-1.5228787452803376</c:v>
                </c:pt>
                <c:pt idx="51">
                  <c:v>7.9181246047624818E-2</c:v>
                </c:pt>
                <c:pt idx="52">
                  <c:v>-0.3010299956639812</c:v>
                </c:pt>
                <c:pt idx="53">
                  <c:v>0.36172783601759284</c:v>
                </c:pt>
                <c:pt idx="54">
                  <c:v>-0.22184874961635639</c:v>
                </c:pt>
                <c:pt idx="55">
                  <c:v>-4.9690647030574103E-2</c:v>
                </c:pt>
                <c:pt idx="56">
                  <c:v>-4.3648054024500883E-3</c:v>
                </c:pt>
                <c:pt idx="57">
                  <c:v>-0.22184874961635639</c:v>
                </c:pt>
                <c:pt idx="58">
                  <c:v>0.54406804435027567</c:v>
                </c:pt>
                <c:pt idx="59">
                  <c:v>-0.52287874528033762</c:v>
                </c:pt>
                <c:pt idx="60">
                  <c:v>0.17318626841227402</c:v>
                </c:pt>
                <c:pt idx="61">
                  <c:v>0.3010299956639812</c:v>
                </c:pt>
                <c:pt idx="62">
                  <c:v>0</c:v>
                </c:pt>
                <c:pt idx="63">
                  <c:v>-0.52287874528033762</c:v>
                </c:pt>
                <c:pt idx="64">
                  <c:v>0.47567118832442967</c:v>
                </c:pt>
                <c:pt idx="65">
                  <c:v>0.3979400086720376</c:v>
                </c:pt>
                <c:pt idx="66">
                  <c:v>7.9181246047624818E-2</c:v>
                </c:pt>
                <c:pt idx="67">
                  <c:v>-0.21461351418819993</c:v>
                </c:pt>
              </c:numCache>
            </c:numRef>
          </c:xVal>
          <c:yVal>
            <c:numRef>
              <c:f>'DE new data'!$D$2:$D$69</c:f>
              <c:numCache>
                <c:formatCode>_-"€"* #,##0.00_-;\-"€"* #,##0.00_-;_-"€"* "-"??_-;_-@_-</c:formatCode>
                <c:ptCount val="68"/>
                <c:pt idx="0">
                  <c:v>107136.27</c:v>
                </c:pt>
                <c:pt idx="1">
                  <c:v>53479.8</c:v>
                </c:pt>
                <c:pt idx="2">
                  <c:v>57956.23</c:v>
                </c:pt>
                <c:pt idx="3">
                  <c:v>32769</c:v>
                </c:pt>
                <c:pt idx="4">
                  <c:v>158261.04</c:v>
                </c:pt>
                <c:pt idx="5">
                  <c:v>43610</c:v>
                </c:pt>
                <c:pt idx="6">
                  <c:v>11220.099999999999</c:v>
                </c:pt>
                <c:pt idx="7">
                  <c:v>550566</c:v>
                </c:pt>
                <c:pt idx="8">
                  <c:v>8774.76</c:v>
                </c:pt>
                <c:pt idx="9">
                  <c:v>31500</c:v>
                </c:pt>
                <c:pt idx="10" formatCode="_-* #,##0.00\ &quot;€&quot;_-;\-* #,##0.00\ &quot;€&quot;_-;_-* &quot;-&quot;??\ &quot;€&quot;_-;_-@_-">
                  <c:v>336682.90892857139</c:v>
                </c:pt>
                <c:pt idx="11">
                  <c:v>188583.33333333331</c:v>
                </c:pt>
                <c:pt idx="12" formatCode="_-* #,##0.00\ &quot;€&quot;_-;\-* #,##0.00\ &quot;€&quot;_-;_-* &quot;-&quot;??\ &quot;€&quot;_-;_-@_-">
                  <c:v>10503.302857142857</c:v>
                </c:pt>
                <c:pt idx="13">
                  <c:v>5876.7433333333338</c:v>
                </c:pt>
                <c:pt idx="14">
                  <c:v>31190.400000000001</c:v>
                </c:pt>
                <c:pt idx="15">
                  <c:v>19905.060000000001</c:v>
                </c:pt>
                <c:pt idx="16">
                  <c:v>5122.166666666667</c:v>
                </c:pt>
                <c:pt idx="17">
                  <c:v>885699.3600000001</c:v>
                </c:pt>
                <c:pt idx="18">
                  <c:v>35809.62857142857</c:v>
                </c:pt>
                <c:pt idx="19">
                  <c:v>53360.392857142855</c:v>
                </c:pt>
                <c:pt idx="20">
                  <c:v>190048.96</c:v>
                </c:pt>
                <c:pt idx="21">
                  <c:v>44070</c:v>
                </c:pt>
                <c:pt idx="22">
                  <c:v>33580</c:v>
                </c:pt>
                <c:pt idx="23">
                  <c:v>35730</c:v>
                </c:pt>
                <c:pt idx="24">
                  <c:v>1051956</c:v>
                </c:pt>
                <c:pt idx="25">
                  <c:v>17169.599999999999</c:v>
                </c:pt>
                <c:pt idx="26">
                  <c:v>108587.68250000001</c:v>
                </c:pt>
                <c:pt idx="27">
                  <c:v>49836.306666666664</c:v>
                </c:pt>
                <c:pt idx="28">
                  <c:v>31672.5</c:v>
                </c:pt>
                <c:pt idx="29">
                  <c:v>22995</c:v>
                </c:pt>
                <c:pt idx="30">
                  <c:v>270640.98214285716</c:v>
                </c:pt>
                <c:pt idx="31">
                  <c:v>464958</c:v>
                </c:pt>
                <c:pt idx="32">
                  <c:v>14775.443333333335</c:v>
                </c:pt>
                <c:pt idx="33">
                  <c:v>54932.5</c:v>
                </c:pt>
                <c:pt idx="34">
                  <c:v>144647.63999999998</c:v>
                </c:pt>
                <c:pt idx="35">
                  <c:v>156950.73000000001</c:v>
                </c:pt>
                <c:pt idx="36">
                  <c:v>91250</c:v>
                </c:pt>
                <c:pt idx="37">
                  <c:v>138297.59999999998</c:v>
                </c:pt>
                <c:pt idx="38">
                  <c:v>16834.5</c:v>
                </c:pt>
                <c:pt idx="39">
                  <c:v>395158.39999999997</c:v>
                </c:pt>
                <c:pt idx="40">
                  <c:v>20701.285714285714</c:v>
                </c:pt>
                <c:pt idx="41">
                  <c:v>65483.6</c:v>
                </c:pt>
                <c:pt idx="42">
                  <c:v>53445.125</c:v>
                </c:pt>
                <c:pt idx="43">
                  <c:v>37090.083333333336</c:v>
                </c:pt>
                <c:pt idx="44">
                  <c:v>191260.73</c:v>
                </c:pt>
                <c:pt idx="45">
                  <c:v>4000.6554999999998</c:v>
                </c:pt>
                <c:pt idx="46">
                  <c:v>170826.71599999999</c:v>
                </c:pt>
                <c:pt idx="47">
                  <c:v>42000</c:v>
                </c:pt>
                <c:pt idx="48">
                  <c:v>299665</c:v>
                </c:pt>
                <c:pt idx="49">
                  <c:v>82875</c:v>
                </c:pt>
                <c:pt idx="50">
                  <c:v>9678</c:v>
                </c:pt>
                <c:pt idx="51">
                  <c:v>38000.15</c:v>
                </c:pt>
                <c:pt idx="52">
                  <c:v>11709.625833333334</c:v>
                </c:pt>
                <c:pt idx="53">
                  <c:v>26875.148333333331</c:v>
                </c:pt>
                <c:pt idx="54">
                  <c:v>56266.331666666665</c:v>
                </c:pt>
                <c:pt idx="55">
                  <c:v>55226.811666666661</c:v>
                </c:pt>
                <c:pt idx="56">
                  <c:v>93704</c:v>
                </c:pt>
                <c:pt idx="57">
                  <c:v>10034.76</c:v>
                </c:pt>
                <c:pt idx="58">
                  <c:v>15521</c:v>
                </c:pt>
                <c:pt idx="59">
                  <c:v>838534.30733333318</c:v>
                </c:pt>
                <c:pt idx="60">
                  <c:v>786760</c:v>
                </c:pt>
                <c:pt idx="61">
                  <c:v>34017.391666666663</c:v>
                </c:pt>
                <c:pt idx="62">
                  <c:v>64274.30999999999</c:v>
                </c:pt>
                <c:pt idx="63">
                  <c:v>522799.42</c:v>
                </c:pt>
                <c:pt idx="64">
                  <c:v>139052.22500000001</c:v>
                </c:pt>
                <c:pt idx="65">
                  <c:v>4128</c:v>
                </c:pt>
                <c:pt idx="66">
                  <c:v>3285.0729999999999</c:v>
                </c:pt>
                <c:pt idx="67">
                  <c:v>299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C2A-4AF7-ACC6-3B07254FBB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269760"/>
        <c:axId val="281271680"/>
      </c:scatterChart>
      <c:valAx>
        <c:axId val="281269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1271680"/>
        <c:crosses val="autoZero"/>
        <c:crossBetween val="midCat"/>
      </c:valAx>
      <c:valAx>
        <c:axId val="281271680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1269760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Italy 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0-BD24-4D50-91F6-ABAA855639BE}"/>
              </c:ext>
            </c:extLst>
          </c:dPt>
          <c:dPt>
            <c:idx val="14"/>
            <c:bubble3D val="0"/>
            <c:extLst>
              <c:ext xmlns:c16="http://schemas.microsoft.com/office/drawing/2014/chart" uri="{C3380CC4-5D6E-409C-BE32-E72D297353CC}">
                <c16:uniqueId val="{00000001-BD24-4D50-91F6-ABAA855639BE}"/>
              </c:ext>
            </c:extLst>
          </c:dPt>
          <c:dPt>
            <c:idx val="55"/>
            <c:bubble3D val="0"/>
            <c:extLst>
              <c:ext xmlns:c16="http://schemas.microsoft.com/office/drawing/2014/chart" uri="{C3380CC4-5D6E-409C-BE32-E72D297353CC}">
                <c16:uniqueId val="{00000002-BD24-4D50-91F6-ABAA855639BE}"/>
              </c:ext>
            </c:extLst>
          </c:dPt>
          <c:dPt>
            <c:idx val="77"/>
            <c:bubble3D val="0"/>
            <c:extLst>
              <c:ext xmlns:c16="http://schemas.microsoft.com/office/drawing/2014/chart" uri="{C3380CC4-5D6E-409C-BE32-E72D297353CC}">
                <c16:uniqueId val="{00000003-BD24-4D50-91F6-ABAA855639BE}"/>
              </c:ext>
            </c:extLst>
          </c:dPt>
          <c:dPt>
            <c:idx val="79"/>
            <c:bubble3D val="0"/>
            <c:extLst>
              <c:ext xmlns:c16="http://schemas.microsoft.com/office/drawing/2014/chart" uri="{C3380CC4-5D6E-409C-BE32-E72D297353CC}">
                <c16:uniqueId val="{00000004-BD24-4D50-91F6-ABAA855639BE}"/>
              </c:ext>
            </c:extLst>
          </c:dPt>
          <c:dPt>
            <c:idx val="80"/>
            <c:bubble3D val="0"/>
            <c:extLst>
              <c:ext xmlns:c16="http://schemas.microsoft.com/office/drawing/2014/chart" uri="{C3380CC4-5D6E-409C-BE32-E72D297353CC}">
                <c16:uniqueId val="{00000005-BD24-4D50-91F6-ABAA855639BE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og"/>
            <c:dispRSqr val="0"/>
            <c:dispEq val="0"/>
          </c:trendline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IT new data'!$C$2:$C$84</c:f>
              <c:numCache>
                <c:formatCode>#,##0.0000</c:formatCode>
                <c:ptCount val="83"/>
                <c:pt idx="0">
                  <c:v>0</c:v>
                </c:pt>
                <c:pt idx="1">
                  <c:v>0.3010299956639812</c:v>
                </c:pt>
                <c:pt idx="2">
                  <c:v>0.62324929039790045</c:v>
                </c:pt>
                <c:pt idx="3">
                  <c:v>-1.6020599913279623</c:v>
                </c:pt>
                <c:pt idx="4">
                  <c:v>0.54406804435027567</c:v>
                </c:pt>
                <c:pt idx="5">
                  <c:v>4.1392685158225077E-2</c:v>
                </c:pt>
                <c:pt idx="6">
                  <c:v>0.20411998265592479</c:v>
                </c:pt>
                <c:pt idx="7">
                  <c:v>-0.15490195998574319</c:v>
                </c:pt>
                <c:pt idx="8">
                  <c:v>-2.9030899869919438</c:v>
                </c:pt>
                <c:pt idx="9">
                  <c:v>0.11394335230683679</c:v>
                </c:pt>
                <c:pt idx="10">
                  <c:v>-1.2218487496163564</c:v>
                </c:pt>
                <c:pt idx="11">
                  <c:v>0.47712125471966244</c:v>
                </c:pt>
                <c:pt idx="12">
                  <c:v>-0.78251605578609373</c:v>
                </c:pt>
                <c:pt idx="13">
                  <c:v>0</c:v>
                </c:pt>
                <c:pt idx="14">
                  <c:v>-0.40025009115011162</c:v>
                </c:pt>
                <c:pt idx="15">
                  <c:v>-1.6989700043360187</c:v>
                </c:pt>
                <c:pt idx="16">
                  <c:v>0.47712125471966244</c:v>
                </c:pt>
                <c:pt idx="17">
                  <c:v>-0.3979400086720376</c:v>
                </c:pt>
                <c:pt idx="18">
                  <c:v>0.43136376415898736</c:v>
                </c:pt>
                <c:pt idx="19">
                  <c:v>-1.5686362358410126</c:v>
                </c:pt>
                <c:pt idx="20">
                  <c:v>0.3979400086720376</c:v>
                </c:pt>
                <c:pt idx="21">
                  <c:v>-1</c:v>
                </c:pt>
                <c:pt idx="22">
                  <c:v>0.38021124171160603</c:v>
                </c:pt>
                <c:pt idx="23">
                  <c:v>-4.5757490560675115E-2</c:v>
                </c:pt>
                <c:pt idx="24">
                  <c:v>0.3010299956639812</c:v>
                </c:pt>
                <c:pt idx="25">
                  <c:v>-9.6910013008056392E-2</c:v>
                </c:pt>
                <c:pt idx="26">
                  <c:v>-1.3010299956639813</c:v>
                </c:pt>
                <c:pt idx="27">
                  <c:v>-0.769551078621726</c:v>
                </c:pt>
                <c:pt idx="28">
                  <c:v>0.34242268082220628</c:v>
                </c:pt>
                <c:pt idx="29">
                  <c:v>0.3010299956639812</c:v>
                </c:pt>
                <c:pt idx="30">
                  <c:v>0.17637458698694566</c:v>
                </c:pt>
                <c:pt idx="31">
                  <c:v>-0.3010299956639812</c:v>
                </c:pt>
                <c:pt idx="32">
                  <c:v>7.9181246047624818E-2</c:v>
                </c:pt>
                <c:pt idx="33">
                  <c:v>-4.5757490560675115E-2</c:v>
                </c:pt>
                <c:pt idx="34">
                  <c:v>0.23044892137827391</c:v>
                </c:pt>
                <c:pt idx="35">
                  <c:v>0.38021124171160603</c:v>
                </c:pt>
                <c:pt idx="36">
                  <c:v>0.46239799789895608</c:v>
                </c:pt>
                <c:pt idx="37">
                  <c:v>-1</c:v>
                </c:pt>
                <c:pt idx="38">
                  <c:v>-0.3010299956639812</c:v>
                </c:pt>
                <c:pt idx="39">
                  <c:v>0</c:v>
                </c:pt>
                <c:pt idx="40">
                  <c:v>-0.86327943284359321</c:v>
                </c:pt>
                <c:pt idx="41">
                  <c:v>-1.785156151952302</c:v>
                </c:pt>
                <c:pt idx="42">
                  <c:v>0.47899725971841783</c:v>
                </c:pt>
                <c:pt idx="43">
                  <c:v>0</c:v>
                </c:pt>
                <c:pt idx="44">
                  <c:v>0</c:v>
                </c:pt>
                <c:pt idx="45">
                  <c:v>0.47712125471966244</c:v>
                </c:pt>
                <c:pt idx="46">
                  <c:v>-0.52287874528033762</c:v>
                </c:pt>
                <c:pt idx="47">
                  <c:v>0.25527250510330607</c:v>
                </c:pt>
                <c:pt idx="48">
                  <c:v>-1</c:v>
                </c:pt>
                <c:pt idx="49">
                  <c:v>0.32837960343873768</c:v>
                </c:pt>
                <c:pt idx="50">
                  <c:v>-7.0581074285707285E-2</c:v>
                </c:pt>
                <c:pt idx="51">
                  <c:v>0.65321251377534373</c:v>
                </c:pt>
                <c:pt idx="52">
                  <c:v>0.18708664335714445</c:v>
                </c:pt>
                <c:pt idx="53">
                  <c:v>0</c:v>
                </c:pt>
                <c:pt idx="54">
                  <c:v>-1.6989700043360187</c:v>
                </c:pt>
                <c:pt idx="55">
                  <c:v>0</c:v>
                </c:pt>
                <c:pt idx="56">
                  <c:v>0.11394335230683679</c:v>
                </c:pt>
                <c:pt idx="57">
                  <c:v>0.3979400086720376</c:v>
                </c:pt>
                <c:pt idx="58">
                  <c:v>-1.5228787452803376</c:v>
                </c:pt>
                <c:pt idx="59">
                  <c:v>7.9181246047624818E-2</c:v>
                </c:pt>
                <c:pt idx="60">
                  <c:v>0.36172783601759284</c:v>
                </c:pt>
                <c:pt idx="61">
                  <c:v>-1</c:v>
                </c:pt>
                <c:pt idx="62">
                  <c:v>-0.22184874961635639</c:v>
                </c:pt>
                <c:pt idx="63">
                  <c:v>-4.9690647030574103E-2</c:v>
                </c:pt>
                <c:pt idx="64">
                  <c:v>-0.52287874528033762</c:v>
                </c:pt>
                <c:pt idx="65">
                  <c:v>0</c:v>
                </c:pt>
                <c:pt idx="66">
                  <c:v>-0.22184874961635639</c:v>
                </c:pt>
                <c:pt idx="67">
                  <c:v>7.9181246047624818E-2</c:v>
                </c:pt>
                <c:pt idx="68">
                  <c:v>-0.3010299956639812</c:v>
                </c:pt>
                <c:pt idx="69">
                  <c:v>0.11394335230683679</c:v>
                </c:pt>
                <c:pt idx="70">
                  <c:v>0.54406804435027567</c:v>
                </c:pt>
                <c:pt idx="71">
                  <c:v>-2.2276394711152253E-2</c:v>
                </c:pt>
                <c:pt idx="72">
                  <c:v>-9.6910013008056392E-2</c:v>
                </c:pt>
                <c:pt idx="73">
                  <c:v>0.34242268082220628</c:v>
                </c:pt>
                <c:pt idx="74">
                  <c:v>0.31175386105575426</c:v>
                </c:pt>
                <c:pt idx="75">
                  <c:v>0.3010299956639812</c:v>
                </c:pt>
                <c:pt idx="76">
                  <c:v>-0.52287874528033762</c:v>
                </c:pt>
                <c:pt idx="77">
                  <c:v>0.47567118832442967</c:v>
                </c:pt>
                <c:pt idx="78">
                  <c:v>-0.22184874961635639</c:v>
                </c:pt>
                <c:pt idx="79">
                  <c:v>0.3979400086720376</c:v>
                </c:pt>
                <c:pt idx="80">
                  <c:v>0.69897000433601886</c:v>
                </c:pt>
                <c:pt idx="81">
                  <c:v>-0.21461351418819993</c:v>
                </c:pt>
                <c:pt idx="82">
                  <c:v>-0.22184874961635639</c:v>
                </c:pt>
              </c:numCache>
            </c:numRef>
          </c:xVal>
          <c:yVal>
            <c:numRef>
              <c:f>'IT new data'!$D$2:$D$84</c:f>
              <c:numCache>
                <c:formatCode>_-"€"* #,##0.00_-;\-"€"* #,##0.00_-;_-"€"* "-"??_-;_-@_-</c:formatCode>
                <c:ptCount val="83"/>
                <c:pt idx="0">
                  <c:v>89991.213443099987</c:v>
                </c:pt>
                <c:pt idx="1">
                  <c:v>43790.168829285758</c:v>
                </c:pt>
                <c:pt idx="2">
                  <c:v>16288.23076251</c:v>
                </c:pt>
                <c:pt idx="3">
                  <c:v>509596.87309439993</c:v>
                </c:pt>
                <c:pt idx="4">
                  <c:v>46127.38</c:v>
                </c:pt>
                <c:pt idx="5">
                  <c:v>34547.512809150001</c:v>
                </c:pt>
                <c:pt idx="6">
                  <c:v>43621.987499999996</c:v>
                </c:pt>
                <c:pt idx="7">
                  <c:v>5712.4588889999995</c:v>
                </c:pt>
                <c:pt idx="8">
                  <c:v>415847.05499999999</c:v>
                </c:pt>
                <c:pt idx="9">
                  <c:v>8969.7704579999991</c:v>
                </c:pt>
                <c:pt idx="10">
                  <c:v>7942</c:v>
                </c:pt>
                <c:pt idx="11">
                  <c:v>30865.255350299998</c:v>
                </c:pt>
                <c:pt idx="12">
                  <c:v>4919.1984874499994</c:v>
                </c:pt>
                <c:pt idx="13">
                  <c:v>22201.399999999998</c:v>
                </c:pt>
                <c:pt idx="14">
                  <c:v>5475</c:v>
                </c:pt>
                <c:pt idx="15">
                  <c:v>823617.09846000001</c:v>
                </c:pt>
                <c:pt idx="16">
                  <c:v>29859.058699071426</c:v>
                </c:pt>
                <c:pt idx="17">
                  <c:v>60467.576133000002</c:v>
                </c:pt>
                <c:pt idx="18">
                  <c:v>42823.922709642851</c:v>
                </c:pt>
                <c:pt idx="19">
                  <c:v>149512.0006692</c:v>
                </c:pt>
                <c:pt idx="20">
                  <c:v>39773.26540199999</c:v>
                </c:pt>
                <c:pt idx="21">
                  <c:v>44762.207159999998</c:v>
                </c:pt>
                <c:pt idx="22">
                  <c:v>47628.090000000004</c:v>
                </c:pt>
                <c:pt idx="23">
                  <c:v>27292.450988624998</c:v>
                </c:pt>
                <c:pt idx="24">
                  <c:v>16425</c:v>
                </c:pt>
                <c:pt idx="25">
                  <c:v>98000.814986624973</c:v>
                </c:pt>
                <c:pt idx="26">
                  <c:v>69492.090559499993</c:v>
                </c:pt>
                <c:pt idx="27">
                  <c:v>44484.733333333337</c:v>
                </c:pt>
                <c:pt idx="28">
                  <c:v>39370.214070000002</c:v>
                </c:pt>
                <c:pt idx="29">
                  <c:v>21534.956324099996</c:v>
                </c:pt>
                <c:pt idx="30">
                  <c:v>2380.9778769</c:v>
                </c:pt>
                <c:pt idx="31">
                  <c:v>54604.068930249996</c:v>
                </c:pt>
                <c:pt idx="32">
                  <c:v>234641.41737428569</c:v>
                </c:pt>
                <c:pt idx="33">
                  <c:v>19461.8</c:v>
                </c:pt>
                <c:pt idx="34">
                  <c:v>58254</c:v>
                </c:pt>
                <c:pt idx="35">
                  <c:v>1344.7202993999999</c:v>
                </c:pt>
                <c:pt idx="36">
                  <c:v>93885.951785714278</c:v>
                </c:pt>
                <c:pt idx="37">
                  <c:v>15047.85240648</c:v>
                </c:pt>
                <c:pt idx="38">
                  <c:v>142972.79999999999</c:v>
                </c:pt>
                <c:pt idx="39">
                  <c:v>18644.8928652</c:v>
                </c:pt>
                <c:pt idx="40">
                  <c:v>361359.9736656</c:v>
                </c:pt>
                <c:pt idx="41">
                  <c:v>629329.10011919995</c:v>
                </c:pt>
                <c:pt idx="42">
                  <c:v>18599.393784921431</c:v>
                </c:pt>
                <c:pt idx="43">
                  <c:v>2917.0499999999997</c:v>
                </c:pt>
                <c:pt idx="44">
                  <c:v>56550.598228799994</c:v>
                </c:pt>
                <c:pt idx="45">
                  <c:v>44788.055</c:v>
                </c:pt>
                <c:pt idx="46">
                  <c:v>755.25166724999997</c:v>
                </c:pt>
                <c:pt idx="47">
                  <c:v>31294.005000000001</c:v>
                </c:pt>
                <c:pt idx="48">
                  <c:v>186149.18951932498</c:v>
                </c:pt>
                <c:pt idx="49" formatCode="_-* #,##0.00\ &quot;€&quot;_-;\-* #,##0.00\ &quot;€&quot;_-;_-* &quot;-&quot;??\ &quot;€&quot;_-;_-@_-">
                  <c:v>758.00552819999996</c:v>
                </c:pt>
                <c:pt idx="50">
                  <c:v>5300.5006799999992</c:v>
                </c:pt>
                <c:pt idx="51">
                  <c:v>2991.0619908899998</c:v>
                </c:pt>
                <c:pt idx="52">
                  <c:v>7408.8178158795172</c:v>
                </c:pt>
                <c:pt idx="53">
                  <c:v>55986</c:v>
                </c:pt>
                <c:pt idx="54">
                  <c:v>151249.62936719999</c:v>
                </c:pt>
                <c:pt idx="55">
                  <c:v>9569.69103765</c:v>
                </c:pt>
                <c:pt idx="56">
                  <c:v>75639.544355699996</c:v>
                </c:pt>
                <c:pt idx="57">
                  <c:v>56587.953878678571</c:v>
                </c:pt>
                <c:pt idx="58">
                  <c:v>9209.82</c:v>
                </c:pt>
                <c:pt idx="59">
                  <c:v>44402.753072199994</c:v>
                </c:pt>
                <c:pt idx="60">
                  <c:v>20061.349999999999</c:v>
                </c:pt>
                <c:pt idx="61">
                  <c:v>323817.58405619994</c:v>
                </c:pt>
                <c:pt idx="62">
                  <c:v>49411.509999999995</c:v>
                </c:pt>
                <c:pt idx="63">
                  <c:v>46410.923214285714</c:v>
                </c:pt>
                <c:pt idx="64">
                  <c:v>24640.634876199998</c:v>
                </c:pt>
                <c:pt idx="65">
                  <c:v>48753.066916446427</c:v>
                </c:pt>
                <c:pt idx="66">
                  <c:v>9703.44</c:v>
                </c:pt>
                <c:pt idx="67">
                  <c:v>18052.110338142858</c:v>
                </c:pt>
                <c:pt idx="68">
                  <c:v>29682.448917857138</c:v>
                </c:pt>
                <c:pt idx="69">
                  <c:v>13602.152033705355</c:v>
                </c:pt>
                <c:pt idx="70">
                  <c:v>15127.68</c:v>
                </c:pt>
                <c:pt idx="71">
                  <c:v>24772.523233767857</c:v>
                </c:pt>
                <c:pt idx="72">
                  <c:v>28446.262680000003</c:v>
                </c:pt>
                <c:pt idx="73">
                  <c:v>16424.8992162</c:v>
                </c:pt>
                <c:pt idx="74">
                  <c:v>40255.012324799995</c:v>
                </c:pt>
                <c:pt idx="75">
                  <c:v>27868.3073477</c:v>
                </c:pt>
                <c:pt idx="76">
                  <c:v>380025.54018000001</c:v>
                </c:pt>
                <c:pt idx="77">
                  <c:v>202727.08333333331</c:v>
                </c:pt>
                <c:pt idx="78">
                  <c:v>1489.9711046939999</c:v>
                </c:pt>
                <c:pt idx="79">
                  <c:v>3799.9679999999998</c:v>
                </c:pt>
                <c:pt idx="80">
                  <c:v>12350.776223076922</c:v>
                </c:pt>
                <c:pt idx="81">
                  <c:v>26993.744932499998</c:v>
                </c:pt>
                <c:pt idx="82">
                  <c:v>80494.883928571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D24-4D50-91F6-ABAA85563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421120"/>
        <c:axId val="282431488"/>
      </c:scatterChart>
      <c:valAx>
        <c:axId val="282421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2431488"/>
        <c:crosses val="autoZero"/>
        <c:crossBetween val="midCat"/>
      </c:valAx>
      <c:valAx>
        <c:axId val="282431488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2421120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Spain 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0-623D-4BC4-8B02-E5A17C9F1DEF}"/>
              </c:ext>
            </c:extLst>
          </c:dPt>
          <c:dPt>
            <c:idx val="18"/>
            <c:bubble3D val="0"/>
            <c:extLst>
              <c:ext xmlns:c16="http://schemas.microsoft.com/office/drawing/2014/chart" uri="{C3380CC4-5D6E-409C-BE32-E72D297353CC}">
                <c16:uniqueId val="{00000001-623D-4BC4-8B02-E5A17C9F1DEF}"/>
              </c:ext>
            </c:extLst>
          </c:dPt>
          <c:dPt>
            <c:idx val="24"/>
            <c:bubble3D val="0"/>
            <c:extLst>
              <c:ext xmlns:c16="http://schemas.microsoft.com/office/drawing/2014/chart" uri="{C3380CC4-5D6E-409C-BE32-E72D297353CC}">
                <c16:uniqueId val="{00000002-623D-4BC4-8B02-E5A17C9F1DEF}"/>
              </c:ext>
            </c:extLst>
          </c:dPt>
          <c:dPt>
            <c:idx val="38"/>
            <c:bubble3D val="0"/>
            <c:extLst>
              <c:ext xmlns:c16="http://schemas.microsoft.com/office/drawing/2014/chart" uri="{C3380CC4-5D6E-409C-BE32-E72D297353CC}">
                <c16:uniqueId val="{00000003-623D-4BC4-8B02-E5A17C9F1DEF}"/>
              </c:ext>
            </c:extLst>
          </c:dPt>
          <c:dPt>
            <c:idx val="40"/>
            <c:bubble3D val="0"/>
            <c:extLst>
              <c:ext xmlns:c16="http://schemas.microsoft.com/office/drawing/2014/chart" uri="{C3380CC4-5D6E-409C-BE32-E72D297353CC}">
                <c16:uniqueId val="{00000004-623D-4BC4-8B02-E5A17C9F1DEF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ES new data'!$C$2:$C$43</c:f>
              <c:numCache>
                <c:formatCode>#,##0.0000</c:formatCode>
                <c:ptCount val="42"/>
                <c:pt idx="0">
                  <c:v>0</c:v>
                </c:pt>
                <c:pt idx="1">
                  <c:v>0.3010299956639812</c:v>
                </c:pt>
                <c:pt idx="2">
                  <c:v>0.54406804435027567</c:v>
                </c:pt>
                <c:pt idx="3">
                  <c:v>4.1392685158225077E-2</c:v>
                </c:pt>
                <c:pt idx="4">
                  <c:v>-2.9030899869919438</c:v>
                </c:pt>
                <c:pt idx="5">
                  <c:v>0.11394335230683679</c:v>
                </c:pt>
                <c:pt idx="6">
                  <c:v>-0.78251605578609373</c:v>
                </c:pt>
                <c:pt idx="7">
                  <c:v>0</c:v>
                </c:pt>
                <c:pt idx="8">
                  <c:v>-0.40025009115011162</c:v>
                </c:pt>
                <c:pt idx="9">
                  <c:v>-1.6989700043360187</c:v>
                </c:pt>
                <c:pt idx="10">
                  <c:v>0.47712125471966244</c:v>
                </c:pt>
                <c:pt idx="11">
                  <c:v>-0.3979400086720376</c:v>
                </c:pt>
                <c:pt idx="12">
                  <c:v>0.43136376415898736</c:v>
                </c:pt>
                <c:pt idx="13">
                  <c:v>0.3979400086720376</c:v>
                </c:pt>
                <c:pt idx="14">
                  <c:v>0.38021124171160603</c:v>
                </c:pt>
                <c:pt idx="15">
                  <c:v>0.56820172406699498</c:v>
                </c:pt>
                <c:pt idx="16">
                  <c:v>-0.769551078621726</c:v>
                </c:pt>
                <c:pt idx="17">
                  <c:v>0.34242268082220628</c:v>
                </c:pt>
                <c:pt idx="18">
                  <c:v>0.3010299956639812</c:v>
                </c:pt>
                <c:pt idx="19">
                  <c:v>0.17637458698694566</c:v>
                </c:pt>
                <c:pt idx="20">
                  <c:v>7.9181246047624818E-2</c:v>
                </c:pt>
                <c:pt idx="21">
                  <c:v>0.23044892137827391</c:v>
                </c:pt>
                <c:pt idx="22">
                  <c:v>0.46239799789895608</c:v>
                </c:pt>
                <c:pt idx="23">
                  <c:v>-0.3010299956639812</c:v>
                </c:pt>
                <c:pt idx="24">
                  <c:v>0</c:v>
                </c:pt>
                <c:pt idx="25">
                  <c:v>0.47899725971841783</c:v>
                </c:pt>
                <c:pt idx="26">
                  <c:v>0</c:v>
                </c:pt>
                <c:pt idx="27">
                  <c:v>0.47712125471966244</c:v>
                </c:pt>
                <c:pt idx="28">
                  <c:v>0.25527250510330607</c:v>
                </c:pt>
                <c:pt idx="29">
                  <c:v>-7.0581074285707285E-2</c:v>
                </c:pt>
                <c:pt idx="30">
                  <c:v>0.11394335230683679</c:v>
                </c:pt>
                <c:pt idx="31">
                  <c:v>-0.3010299956639812</c:v>
                </c:pt>
                <c:pt idx="32">
                  <c:v>-0.22184874961635639</c:v>
                </c:pt>
                <c:pt idx="33">
                  <c:v>-4.9690647030574103E-2</c:v>
                </c:pt>
                <c:pt idx="34">
                  <c:v>-4.3648054024500883E-3</c:v>
                </c:pt>
                <c:pt idx="35">
                  <c:v>-0.22184874961635639</c:v>
                </c:pt>
                <c:pt idx="36">
                  <c:v>0.54406804435027567</c:v>
                </c:pt>
                <c:pt idx="37">
                  <c:v>0.3010299956639812</c:v>
                </c:pt>
                <c:pt idx="38">
                  <c:v>0</c:v>
                </c:pt>
                <c:pt idx="39">
                  <c:v>0.47567118832442967</c:v>
                </c:pt>
                <c:pt idx="40">
                  <c:v>0.3979400086720376</c:v>
                </c:pt>
                <c:pt idx="41">
                  <c:v>-0.21461351418819993</c:v>
                </c:pt>
              </c:numCache>
            </c:numRef>
          </c:xVal>
          <c:yVal>
            <c:numRef>
              <c:f>'ES new data'!$D$2:$D$43</c:f>
              <c:numCache>
                <c:formatCode>_-"€"* #,##0.00_-;\-"€"* #,##0.00_-;_-"€"* "-"??_-;_-@_-</c:formatCode>
                <c:ptCount val="42"/>
                <c:pt idx="0">
                  <c:v>89100</c:v>
                </c:pt>
                <c:pt idx="1">
                  <c:v>43800</c:v>
                </c:pt>
                <c:pt idx="2">
                  <c:v>45938</c:v>
                </c:pt>
                <c:pt idx="3">
                  <c:v>31904.73</c:v>
                </c:pt>
                <c:pt idx="4">
                  <c:v>460780.38</c:v>
                </c:pt>
                <c:pt idx="5">
                  <c:v>6729.9900000000007</c:v>
                </c:pt>
                <c:pt idx="6">
                  <c:v>5450.666666666667</c:v>
                </c:pt>
                <c:pt idx="7">
                  <c:v>27955.200000000001</c:v>
                </c:pt>
                <c:pt idx="8">
                  <c:v>4621.8125</c:v>
                </c:pt>
                <c:pt idx="9">
                  <c:v>912600</c:v>
                </c:pt>
                <c:pt idx="10">
                  <c:v>31335.771428571428</c:v>
                </c:pt>
                <c:pt idx="11">
                  <c:v>66664.799999999988</c:v>
                </c:pt>
                <c:pt idx="12">
                  <c:v>40241.25</c:v>
                </c:pt>
                <c:pt idx="13">
                  <c:v>44070</c:v>
                </c:pt>
                <c:pt idx="14">
                  <c:v>35730</c:v>
                </c:pt>
                <c:pt idx="15">
                  <c:v>980</c:v>
                </c:pt>
                <c:pt idx="16">
                  <c:v>48276.286666666667</c:v>
                </c:pt>
                <c:pt idx="17">
                  <c:v>27900.18</c:v>
                </c:pt>
                <c:pt idx="18">
                  <c:v>22995</c:v>
                </c:pt>
                <c:pt idx="19">
                  <c:v>2636.76</c:v>
                </c:pt>
                <c:pt idx="20">
                  <c:v>234642.44</c:v>
                </c:pt>
                <c:pt idx="21">
                  <c:v>54932.5</c:v>
                </c:pt>
                <c:pt idx="22">
                  <c:v>64917.857142857145</c:v>
                </c:pt>
                <c:pt idx="23">
                  <c:v>129984</c:v>
                </c:pt>
                <c:pt idx="24">
                  <c:v>16446.93</c:v>
                </c:pt>
                <c:pt idx="25">
                  <c:v>19724.194285714282</c:v>
                </c:pt>
                <c:pt idx="26">
                  <c:v>62660</c:v>
                </c:pt>
                <c:pt idx="27">
                  <c:v>43870.262499999997</c:v>
                </c:pt>
                <c:pt idx="28">
                  <c:v>29808.333333333332</c:v>
                </c:pt>
                <c:pt idx="29">
                  <c:v>5324.4</c:v>
                </c:pt>
                <c:pt idx="30">
                  <c:v>81492.579999999987</c:v>
                </c:pt>
                <c:pt idx="31">
                  <c:v>10086.166666666666</c:v>
                </c:pt>
                <c:pt idx="32">
                  <c:v>47289.4</c:v>
                </c:pt>
                <c:pt idx="33">
                  <c:v>47035.855357142857</c:v>
                </c:pt>
                <c:pt idx="34">
                  <c:v>72958.559999999998</c:v>
                </c:pt>
                <c:pt idx="35">
                  <c:v>9810.48</c:v>
                </c:pt>
                <c:pt idx="36">
                  <c:v>15003.18</c:v>
                </c:pt>
                <c:pt idx="37">
                  <c:v>25148.500000000004</c:v>
                </c:pt>
                <c:pt idx="38">
                  <c:v>61649.716666666674</c:v>
                </c:pt>
                <c:pt idx="39">
                  <c:v>135050</c:v>
                </c:pt>
                <c:pt idx="40">
                  <c:v>4014.0479999999998</c:v>
                </c:pt>
                <c:pt idx="41">
                  <c:v>299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23D-4BC4-8B02-E5A17C9F1D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099520"/>
        <c:axId val="285101440"/>
      </c:scatterChart>
      <c:valAx>
        <c:axId val="285099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5101440"/>
        <c:crosses val="autoZero"/>
        <c:crossBetween val="midCat"/>
      </c:valAx>
      <c:valAx>
        <c:axId val="285101440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5099520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UK 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14"/>
            <c:bubble3D val="0"/>
            <c:extLst>
              <c:ext xmlns:c16="http://schemas.microsoft.com/office/drawing/2014/chart" uri="{C3380CC4-5D6E-409C-BE32-E72D297353CC}">
                <c16:uniqueId val="{00000000-AF3B-42E7-8E16-5CC5C411AF9D}"/>
              </c:ext>
            </c:extLst>
          </c:dPt>
          <c:dPt>
            <c:idx val="15"/>
            <c:bubble3D val="0"/>
            <c:extLst>
              <c:ext xmlns:c16="http://schemas.microsoft.com/office/drawing/2014/chart" uri="{C3380CC4-5D6E-409C-BE32-E72D297353CC}">
                <c16:uniqueId val="{00000001-AF3B-42E7-8E16-5CC5C411AF9D}"/>
              </c:ext>
            </c:extLst>
          </c:dPt>
          <c:dPt>
            <c:idx val="18"/>
            <c:bubble3D val="0"/>
            <c:extLst>
              <c:ext xmlns:c16="http://schemas.microsoft.com/office/drawing/2014/chart" uri="{C3380CC4-5D6E-409C-BE32-E72D297353CC}">
                <c16:uniqueId val="{00000002-AF3B-42E7-8E16-5CC5C411AF9D}"/>
              </c:ext>
            </c:extLst>
          </c:dPt>
          <c:dPt>
            <c:idx val="51"/>
            <c:bubble3D val="0"/>
            <c:extLst>
              <c:ext xmlns:c16="http://schemas.microsoft.com/office/drawing/2014/chart" uri="{C3380CC4-5D6E-409C-BE32-E72D297353CC}">
                <c16:uniqueId val="{00000003-AF3B-42E7-8E16-5CC5C411AF9D}"/>
              </c:ext>
            </c:extLst>
          </c:dPt>
          <c:dPt>
            <c:idx val="65"/>
            <c:bubble3D val="0"/>
            <c:extLst>
              <c:ext xmlns:c16="http://schemas.microsoft.com/office/drawing/2014/chart" uri="{C3380CC4-5D6E-409C-BE32-E72D297353CC}">
                <c16:uniqueId val="{00000004-AF3B-42E7-8E16-5CC5C411AF9D}"/>
              </c:ext>
            </c:extLst>
          </c:dPt>
          <c:dPt>
            <c:idx val="86"/>
            <c:bubble3D val="0"/>
            <c:extLst>
              <c:ext xmlns:c16="http://schemas.microsoft.com/office/drawing/2014/chart" uri="{C3380CC4-5D6E-409C-BE32-E72D297353CC}">
                <c16:uniqueId val="{00000005-AF3B-42E7-8E16-5CC5C411AF9D}"/>
              </c:ext>
            </c:extLst>
          </c:dPt>
          <c:dPt>
            <c:idx val="89"/>
            <c:bubble3D val="0"/>
            <c:extLst>
              <c:ext xmlns:c16="http://schemas.microsoft.com/office/drawing/2014/chart" uri="{C3380CC4-5D6E-409C-BE32-E72D297353CC}">
                <c16:uniqueId val="{00000006-AF3B-42E7-8E16-5CC5C411AF9D}"/>
              </c:ext>
            </c:extLst>
          </c:dPt>
          <c:dPt>
            <c:idx val="91"/>
            <c:bubble3D val="0"/>
            <c:extLst>
              <c:ext xmlns:c16="http://schemas.microsoft.com/office/drawing/2014/chart" uri="{C3380CC4-5D6E-409C-BE32-E72D297353CC}">
                <c16:uniqueId val="{00000007-AF3B-42E7-8E16-5CC5C411AF9D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UK new data'!$C$2:$C$95</c:f>
              <c:numCache>
                <c:formatCode>0.0000</c:formatCode>
                <c:ptCount val="94"/>
                <c:pt idx="0">
                  <c:v>-2.9030899869919438</c:v>
                </c:pt>
                <c:pt idx="1">
                  <c:v>-1.785156151952302</c:v>
                </c:pt>
                <c:pt idx="2">
                  <c:v>-1.6989700043360187</c:v>
                </c:pt>
                <c:pt idx="3">
                  <c:v>-1.6989700043360187</c:v>
                </c:pt>
                <c:pt idx="4">
                  <c:v>-1.6020599913279623</c:v>
                </c:pt>
                <c:pt idx="5">
                  <c:v>-1.5686362358410126</c:v>
                </c:pt>
                <c:pt idx="6">
                  <c:v>-1.5228787452803376</c:v>
                </c:pt>
                <c:pt idx="7">
                  <c:v>-1.3010299956639813</c:v>
                </c:pt>
                <c:pt idx="8">
                  <c:v>-1.2218487496163564</c:v>
                </c:pt>
                <c:pt idx="9">
                  <c:v>-1.2218487496163564</c:v>
                </c:pt>
                <c:pt idx="10">
                  <c:v>-1.1549019599857431</c:v>
                </c:pt>
                <c:pt idx="11">
                  <c:v>-1</c:v>
                </c:pt>
                <c:pt idx="12">
                  <c:v>-1</c:v>
                </c:pt>
                <c:pt idx="13">
                  <c:v>-1</c:v>
                </c:pt>
                <c:pt idx="14">
                  <c:v>-1</c:v>
                </c:pt>
                <c:pt idx="15">
                  <c:v>-1</c:v>
                </c:pt>
                <c:pt idx="16">
                  <c:v>-1</c:v>
                </c:pt>
                <c:pt idx="17">
                  <c:v>-0.86327943284359321</c:v>
                </c:pt>
                <c:pt idx="18">
                  <c:v>-0.78251605578609373</c:v>
                </c:pt>
                <c:pt idx="19">
                  <c:v>-0.769551078621726</c:v>
                </c:pt>
                <c:pt idx="20">
                  <c:v>-0.69897000433601875</c:v>
                </c:pt>
                <c:pt idx="21">
                  <c:v>-0.52287874528033762</c:v>
                </c:pt>
                <c:pt idx="22">
                  <c:v>-0.52287874528033762</c:v>
                </c:pt>
                <c:pt idx="23">
                  <c:v>-0.40025009115011162</c:v>
                </c:pt>
                <c:pt idx="24">
                  <c:v>-0.3979400086720376</c:v>
                </c:pt>
                <c:pt idx="25">
                  <c:v>-0.3010299956639812</c:v>
                </c:pt>
                <c:pt idx="26">
                  <c:v>-0.3010299956639812</c:v>
                </c:pt>
                <c:pt idx="27">
                  <c:v>-0.3010299956639812</c:v>
                </c:pt>
                <c:pt idx="28">
                  <c:v>-0.22184874961635639</c:v>
                </c:pt>
                <c:pt idx="29">
                  <c:v>-0.22184874961635639</c:v>
                </c:pt>
                <c:pt idx="30">
                  <c:v>-0.22184874961635639</c:v>
                </c:pt>
                <c:pt idx="31">
                  <c:v>-0.22184874961635639</c:v>
                </c:pt>
                <c:pt idx="32">
                  <c:v>-0.21461351418819993</c:v>
                </c:pt>
                <c:pt idx="33">
                  <c:v>-0.15490195998574319</c:v>
                </c:pt>
                <c:pt idx="34">
                  <c:v>-0.15490195998574319</c:v>
                </c:pt>
                <c:pt idx="35">
                  <c:v>-0.15490195998574319</c:v>
                </c:pt>
                <c:pt idx="36">
                  <c:v>-9.6910013008056392E-2</c:v>
                </c:pt>
                <c:pt idx="37">
                  <c:v>-9.6910013008056392E-2</c:v>
                </c:pt>
                <c:pt idx="38">
                  <c:v>-4.9690647030574103E-2</c:v>
                </c:pt>
                <c:pt idx="39">
                  <c:v>-4.5757490560675115E-2</c:v>
                </c:pt>
                <c:pt idx="40">
                  <c:v>-4.5757490560675115E-2</c:v>
                </c:pt>
                <c:pt idx="41">
                  <c:v>-2.2276394711152253E-2</c:v>
                </c:pt>
                <c:pt idx="42">
                  <c:v>-4.3648054024500883E-3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4.1392685158225077E-2</c:v>
                </c:pt>
                <c:pt idx="53">
                  <c:v>7.9181246047624818E-2</c:v>
                </c:pt>
                <c:pt idx="54">
                  <c:v>7.9181246047624818E-2</c:v>
                </c:pt>
                <c:pt idx="55">
                  <c:v>7.9181246047624818E-2</c:v>
                </c:pt>
                <c:pt idx="56">
                  <c:v>7.9181246047624818E-2</c:v>
                </c:pt>
                <c:pt idx="57">
                  <c:v>0.11394335230683679</c:v>
                </c:pt>
                <c:pt idx="58">
                  <c:v>0.11394335230683679</c:v>
                </c:pt>
                <c:pt idx="59">
                  <c:v>0.11394335230683679</c:v>
                </c:pt>
                <c:pt idx="60">
                  <c:v>0.11394335230683679</c:v>
                </c:pt>
                <c:pt idx="61">
                  <c:v>0.11394335230683679</c:v>
                </c:pt>
                <c:pt idx="62">
                  <c:v>0.17637458698694566</c:v>
                </c:pt>
                <c:pt idx="63">
                  <c:v>0.18708664335714445</c:v>
                </c:pt>
                <c:pt idx="64">
                  <c:v>0.20411998265592479</c:v>
                </c:pt>
                <c:pt idx="65">
                  <c:v>0.23044892137827391</c:v>
                </c:pt>
                <c:pt idx="66">
                  <c:v>0.25527250510330607</c:v>
                </c:pt>
                <c:pt idx="67">
                  <c:v>0.3010299956639812</c:v>
                </c:pt>
                <c:pt idx="68">
                  <c:v>0.3010299956639812</c:v>
                </c:pt>
                <c:pt idx="69">
                  <c:v>0.3010299956639812</c:v>
                </c:pt>
                <c:pt idx="70">
                  <c:v>0.3010299956639812</c:v>
                </c:pt>
                <c:pt idx="71">
                  <c:v>0.3010299956639812</c:v>
                </c:pt>
                <c:pt idx="72">
                  <c:v>0.31175386105575426</c:v>
                </c:pt>
                <c:pt idx="73">
                  <c:v>0.34242268082220628</c:v>
                </c:pt>
                <c:pt idx="74">
                  <c:v>0.34242268082220628</c:v>
                </c:pt>
                <c:pt idx="75">
                  <c:v>0.36172783601759284</c:v>
                </c:pt>
                <c:pt idx="76">
                  <c:v>0.38021124171160603</c:v>
                </c:pt>
                <c:pt idx="77">
                  <c:v>0.38021124171160603</c:v>
                </c:pt>
                <c:pt idx="78">
                  <c:v>0.3979400086720376</c:v>
                </c:pt>
                <c:pt idx="79">
                  <c:v>0.3979400086720376</c:v>
                </c:pt>
                <c:pt idx="80">
                  <c:v>0.3979400086720376</c:v>
                </c:pt>
                <c:pt idx="81">
                  <c:v>0.43136376415898736</c:v>
                </c:pt>
                <c:pt idx="82">
                  <c:v>0.46239799789895608</c:v>
                </c:pt>
                <c:pt idx="83">
                  <c:v>0.47567118832442967</c:v>
                </c:pt>
                <c:pt idx="84">
                  <c:v>0.47712125471966244</c:v>
                </c:pt>
                <c:pt idx="85">
                  <c:v>0.47712125471966244</c:v>
                </c:pt>
                <c:pt idx="86">
                  <c:v>0.47899725971841783</c:v>
                </c:pt>
                <c:pt idx="87">
                  <c:v>0.50514997831990605</c:v>
                </c:pt>
                <c:pt idx="88">
                  <c:v>0.54406804435027567</c:v>
                </c:pt>
                <c:pt idx="89">
                  <c:v>0.54406804435027567</c:v>
                </c:pt>
                <c:pt idx="90">
                  <c:v>0.56820172406699498</c:v>
                </c:pt>
                <c:pt idx="91">
                  <c:v>0.62324929039790045</c:v>
                </c:pt>
                <c:pt idx="92">
                  <c:v>0.65321251377534373</c:v>
                </c:pt>
                <c:pt idx="93">
                  <c:v>0.69897000433601886</c:v>
                </c:pt>
              </c:numCache>
            </c:numRef>
          </c:xVal>
          <c:yVal>
            <c:numRef>
              <c:f>'UK new data'!$D$2:$D$95</c:f>
              <c:numCache>
                <c:formatCode>_-"€"* #,##0.00_-;\-"€"* #,##0.00_-;_-"€"* "-"??_-;_-@_-</c:formatCode>
                <c:ptCount val="94"/>
                <c:pt idx="0">
                  <c:v>409810.32</c:v>
                </c:pt>
                <c:pt idx="1">
                  <c:v>521957.19186000002</c:v>
                </c:pt>
                <c:pt idx="2">
                  <c:v>126224.072</c:v>
                </c:pt>
                <c:pt idx="3">
                  <c:v>740296.25280000002</c:v>
                </c:pt>
                <c:pt idx="4">
                  <c:v>367685.136</c:v>
                </c:pt>
                <c:pt idx="5">
                  <c:v>129726.844</c:v>
                </c:pt>
                <c:pt idx="6">
                  <c:v>8150.6249999999991</c:v>
                </c:pt>
                <c:pt idx="7">
                  <c:v>78927.54681</c:v>
                </c:pt>
                <c:pt idx="8" formatCode="_-* #,##0.00\ &quot;€&quot;_-;\-* #,##0.00\ &quot;€&quot;_-;_-* &quot;-&quot;??\ &quot;€&quot;_-;_-@_-">
                  <c:v>8489.862857142858</c:v>
                </c:pt>
                <c:pt idx="9">
                  <c:v>163954.35</c:v>
                </c:pt>
                <c:pt idx="10">
                  <c:v>83066.983999999982</c:v>
                </c:pt>
                <c:pt idx="11">
                  <c:v>15303.043998840001</c:v>
                </c:pt>
                <c:pt idx="12">
                  <c:v>36568.619999999995</c:v>
                </c:pt>
                <c:pt idx="13">
                  <c:v>148075.30823999998</c:v>
                </c:pt>
                <c:pt idx="14">
                  <c:v>150251.39524908332</c:v>
                </c:pt>
                <c:pt idx="15">
                  <c:v>279050.43348000001</c:v>
                </c:pt>
                <c:pt idx="16">
                  <c:v>1012677.1199999999</c:v>
                </c:pt>
                <c:pt idx="17">
                  <c:v>370300.25759999995</c:v>
                </c:pt>
                <c:pt idx="18">
                  <c:v>4613.0524999999998</c:v>
                </c:pt>
                <c:pt idx="19">
                  <c:v>46541.88</c:v>
                </c:pt>
                <c:pt idx="20">
                  <c:v>451083.36</c:v>
                </c:pt>
                <c:pt idx="21">
                  <c:v>17824.247060000002</c:v>
                </c:pt>
                <c:pt idx="22">
                  <c:v>487003.54560000001</c:v>
                </c:pt>
                <c:pt idx="23">
                  <c:v>8520.9249999999993</c:v>
                </c:pt>
                <c:pt idx="24">
                  <c:v>57960</c:v>
                </c:pt>
                <c:pt idx="25">
                  <c:v>10913.5</c:v>
                </c:pt>
                <c:pt idx="26">
                  <c:v>49745.254320000007</c:v>
                </c:pt>
                <c:pt idx="27">
                  <c:v>137655.33119999999</c:v>
                </c:pt>
                <c:pt idx="28">
                  <c:v>1203.835154544</c:v>
                </c:pt>
                <c:pt idx="29">
                  <c:v>50370</c:v>
                </c:pt>
                <c:pt idx="30">
                  <c:v>63198.699321428569</c:v>
                </c:pt>
                <c:pt idx="31">
                  <c:v>144763.38</c:v>
                </c:pt>
                <c:pt idx="32">
                  <c:v>24741.674999999999</c:v>
                </c:pt>
                <c:pt idx="33">
                  <c:v>4571.34</c:v>
                </c:pt>
                <c:pt idx="34" formatCode="_-* #,##0.00\ &quot;€&quot;_-;\-* #,##0.00\ &quot;€&quot;_-;_-* &quot;-&quot;??\ &quot;€&quot;_-;_-@_-">
                  <c:v>42793.11</c:v>
                </c:pt>
                <c:pt idx="35" formatCode="_-* #,##0.00\ &quot;€&quot;_-;\-* #,##0.00\ &quot;€&quot;_-;_-* &quot;-&quot;??\ &quot;€&quot;_-;_-@_-">
                  <c:v>201480</c:v>
                </c:pt>
                <c:pt idx="36">
                  <c:v>18239.926584000001</c:v>
                </c:pt>
                <c:pt idx="37">
                  <c:v>127184.25</c:v>
                </c:pt>
                <c:pt idx="38">
                  <c:v>43765.233749999999</c:v>
                </c:pt>
                <c:pt idx="39">
                  <c:v>14103.599999999999</c:v>
                </c:pt>
                <c:pt idx="40">
                  <c:v>31720.54506458333</c:v>
                </c:pt>
                <c:pt idx="41">
                  <c:v>22358.863256607143</c:v>
                </c:pt>
                <c:pt idx="42">
                  <c:v>77887.200000000012</c:v>
                </c:pt>
                <c:pt idx="43">
                  <c:v>6167.4442668459997</c:v>
                </c:pt>
                <c:pt idx="44">
                  <c:v>17687.82</c:v>
                </c:pt>
                <c:pt idx="45">
                  <c:v>26795.8</c:v>
                </c:pt>
                <c:pt idx="46">
                  <c:v>36018.673209464287</c:v>
                </c:pt>
                <c:pt idx="47">
                  <c:v>46107.18</c:v>
                </c:pt>
                <c:pt idx="48">
                  <c:v>69176.639999999999</c:v>
                </c:pt>
                <c:pt idx="49">
                  <c:v>75554.999999999985</c:v>
                </c:pt>
                <c:pt idx="50">
                  <c:v>81506.25</c:v>
                </c:pt>
                <c:pt idx="51">
                  <c:v>136389.68000000002</c:v>
                </c:pt>
                <c:pt idx="52">
                  <c:v>30329.639999999996</c:v>
                </c:pt>
                <c:pt idx="53">
                  <c:v>1712.58</c:v>
                </c:pt>
                <c:pt idx="54">
                  <c:v>17676.147036499999</c:v>
                </c:pt>
                <c:pt idx="55">
                  <c:v>47599.65</c:v>
                </c:pt>
                <c:pt idx="56">
                  <c:v>220368.75</c:v>
                </c:pt>
                <c:pt idx="57">
                  <c:v>7227</c:v>
                </c:pt>
                <c:pt idx="58">
                  <c:v>10625.31</c:v>
                </c:pt>
                <c:pt idx="59">
                  <c:v>13250.596016785714</c:v>
                </c:pt>
                <c:pt idx="60">
                  <c:v>68566.679999999993</c:v>
                </c:pt>
                <c:pt idx="61">
                  <c:v>137712.95999999999</c:v>
                </c:pt>
                <c:pt idx="62">
                  <c:v>5295.9017999999996</c:v>
                </c:pt>
                <c:pt idx="63">
                  <c:v>7409.939759036145</c:v>
                </c:pt>
                <c:pt idx="64">
                  <c:v>41497.75</c:v>
                </c:pt>
                <c:pt idx="65">
                  <c:v>61417.652100000007</c:v>
                </c:pt>
                <c:pt idx="66">
                  <c:v>33878.022499999999</c:v>
                </c:pt>
                <c:pt idx="67">
                  <c:v>16672.469999999998</c:v>
                </c:pt>
                <c:pt idx="68">
                  <c:v>19342.079999999998</c:v>
                </c:pt>
                <c:pt idx="69">
                  <c:v>21131.320000000003</c:v>
                </c:pt>
                <c:pt idx="70">
                  <c:v>24256.345100000002</c:v>
                </c:pt>
                <c:pt idx="71">
                  <c:v>41858.200000000004</c:v>
                </c:pt>
                <c:pt idx="72">
                  <c:v>45935.994434400003</c:v>
                </c:pt>
                <c:pt idx="73">
                  <c:v>16589.627771349999</c:v>
                </c:pt>
                <c:pt idx="74">
                  <c:v>32182.29</c:v>
                </c:pt>
                <c:pt idx="75">
                  <c:v>22580.25</c:v>
                </c:pt>
                <c:pt idx="76">
                  <c:v>936.98253</c:v>
                </c:pt>
                <c:pt idx="77">
                  <c:v>41135.040000000001</c:v>
                </c:pt>
                <c:pt idx="78">
                  <c:v>4464.576</c:v>
                </c:pt>
                <c:pt idx="79">
                  <c:v>43796.22</c:v>
                </c:pt>
                <c:pt idx="80">
                  <c:v>45599.815000000002</c:v>
                </c:pt>
                <c:pt idx="81">
                  <c:v>42311.321428571428</c:v>
                </c:pt>
                <c:pt idx="82">
                  <c:v>62175.46875</c:v>
                </c:pt>
                <c:pt idx="83">
                  <c:v>156976.03666666665</c:v>
                </c:pt>
                <c:pt idx="84">
                  <c:v>31602.221428571433</c:v>
                </c:pt>
                <c:pt idx="85">
                  <c:v>54175.453499999989</c:v>
                </c:pt>
                <c:pt idx="86">
                  <c:v>19997.441999999999</c:v>
                </c:pt>
                <c:pt idx="87">
                  <c:v>154206.72</c:v>
                </c:pt>
                <c:pt idx="88">
                  <c:v>11970.66</c:v>
                </c:pt>
                <c:pt idx="89">
                  <c:v>49007.61</c:v>
                </c:pt>
                <c:pt idx="90" formatCode="_-* #,##0.00\ &quot;€&quot;_-;\-* #,##0.00\ &quot;€&quot;_-;_-* &quot;-&quot;??\ &quot;€&quot;_-;_-@_-">
                  <c:v>1147.125</c:v>
                </c:pt>
                <c:pt idx="91">
                  <c:v>14268.3681</c:v>
                </c:pt>
                <c:pt idx="92">
                  <c:v>3525.8999999999996</c:v>
                </c:pt>
                <c:pt idx="93">
                  <c:v>11479.674073846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AF3B-42E7-8E16-5CC5C411AF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127808"/>
        <c:axId val="285129728"/>
      </c:scatterChart>
      <c:valAx>
        <c:axId val="285127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5129728"/>
        <c:crosses val="autoZero"/>
        <c:crossBetween val="midCat"/>
      </c:valAx>
      <c:valAx>
        <c:axId val="285129728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5127808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Sweden 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1"/>
            <c:bubble3D val="0"/>
            <c:extLst>
              <c:ext xmlns:c16="http://schemas.microsoft.com/office/drawing/2014/chart" uri="{C3380CC4-5D6E-409C-BE32-E72D297353CC}">
                <c16:uniqueId val="{00000000-3561-48B8-828C-7B7FA030A67D}"/>
              </c:ext>
            </c:extLst>
          </c:dPt>
          <c:dPt>
            <c:idx val="15"/>
            <c:bubble3D val="0"/>
            <c:extLst>
              <c:ext xmlns:c16="http://schemas.microsoft.com/office/drawing/2014/chart" uri="{C3380CC4-5D6E-409C-BE32-E72D297353CC}">
                <c16:uniqueId val="{00000001-3561-48B8-828C-7B7FA030A67D}"/>
              </c:ext>
            </c:extLst>
          </c:dPt>
          <c:dPt>
            <c:idx val="33"/>
            <c:bubble3D val="0"/>
            <c:extLst>
              <c:ext xmlns:c16="http://schemas.microsoft.com/office/drawing/2014/chart" uri="{C3380CC4-5D6E-409C-BE32-E72D297353CC}">
                <c16:uniqueId val="{00000002-3561-48B8-828C-7B7FA030A67D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og"/>
            <c:dispRSqr val="0"/>
            <c:dispEq val="0"/>
          </c:trendline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SE new data'!$C$2:$C$36</c:f>
              <c:numCache>
                <c:formatCode>#,##0.0000</c:formatCode>
                <c:ptCount val="35"/>
                <c:pt idx="0">
                  <c:v>0</c:v>
                </c:pt>
                <c:pt idx="1">
                  <c:v>0.3010299956639812</c:v>
                </c:pt>
                <c:pt idx="2">
                  <c:v>0.54406804435027567</c:v>
                </c:pt>
                <c:pt idx="3">
                  <c:v>0.20411998265592479</c:v>
                </c:pt>
                <c:pt idx="4">
                  <c:v>-2.9030899869919438</c:v>
                </c:pt>
                <c:pt idx="5">
                  <c:v>0.11394335230683679</c:v>
                </c:pt>
                <c:pt idx="6">
                  <c:v>-0.15490195998574319</c:v>
                </c:pt>
                <c:pt idx="7">
                  <c:v>-0.15490195998574319</c:v>
                </c:pt>
                <c:pt idx="8">
                  <c:v>-0.78251605578609373</c:v>
                </c:pt>
                <c:pt idx="9">
                  <c:v>-0.40025009115011162</c:v>
                </c:pt>
                <c:pt idx="10">
                  <c:v>0.47712125471966244</c:v>
                </c:pt>
                <c:pt idx="11">
                  <c:v>0.43136376415898736</c:v>
                </c:pt>
                <c:pt idx="12">
                  <c:v>0.3979400086720376</c:v>
                </c:pt>
                <c:pt idx="13">
                  <c:v>-9.6910013008056392E-2</c:v>
                </c:pt>
                <c:pt idx="14">
                  <c:v>-0.769551078621726</c:v>
                </c:pt>
                <c:pt idx="15">
                  <c:v>0.34242268082220628</c:v>
                </c:pt>
                <c:pt idx="16">
                  <c:v>0.3010299956639812</c:v>
                </c:pt>
                <c:pt idx="17">
                  <c:v>0.17637458698694566</c:v>
                </c:pt>
                <c:pt idx="18">
                  <c:v>-4.5757490560675115E-2</c:v>
                </c:pt>
                <c:pt idx="19">
                  <c:v>-0.22184874961635639</c:v>
                </c:pt>
                <c:pt idx="20">
                  <c:v>0.46239799789895608</c:v>
                </c:pt>
                <c:pt idx="21">
                  <c:v>-0.3010299956639812</c:v>
                </c:pt>
                <c:pt idx="22">
                  <c:v>0.47899725971841783</c:v>
                </c:pt>
                <c:pt idx="23">
                  <c:v>0</c:v>
                </c:pt>
                <c:pt idx="24">
                  <c:v>0.47712125471966244</c:v>
                </c:pt>
                <c:pt idx="25">
                  <c:v>0.25527250510330607</c:v>
                </c:pt>
                <c:pt idx="26">
                  <c:v>0.11394335230683679</c:v>
                </c:pt>
                <c:pt idx="27">
                  <c:v>-0.22184874961635639</c:v>
                </c:pt>
                <c:pt idx="28">
                  <c:v>-4.9690647030574103E-2</c:v>
                </c:pt>
                <c:pt idx="29">
                  <c:v>0.31175386105575426</c:v>
                </c:pt>
                <c:pt idx="30">
                  <c:v>0.3010299956639812</c:v>
                </c:pt>
                <c:pt idx="31">
                  <c:v>0</c:v>
                </c:pt>
                <c:pt idx="32">
                  <c:v>-0.52287874528033762</c:v>
                </c:pt>
                <c:pt idx="33">
                  <c:v>0.3979400086720376</c:v>
                </c:pt>
                <c:pt idx="34">
                  <c:v>7.9181246047624818E-2</c:v>
                </c:pt>
              </c:numCache>
            </c:numRef>
          </c:xVal>
          <c:yVal>
            <c:numRef>
              <c:f>'SE new data'!$D$2:$D$36</c:f>
              <c:numCache>
                <c:formatCode>_-"€"* #,##0.00_-;\-"€"* #,##0.00_-;_-"€"* "-"??_-;_-@_-</c:formatCode>
                <c:ptCount val="35"/>
                <c:pt idx="0">
                  <c:v>80159.349600000001</c:v>
                </c:pt>
                <c:pt idx="1">
                  <c:v>47085</c:v>
                </c:pt>
                <c:pt idx="2">
                  <c:v>53150.35</c:v>
                </c:pt>
                <c:pt idx="3">
                  <c:v>31607.1</c:v>
                </c:pt>
                <c:pt idx="4">
                  <c:v>469512.65459999995</c:v>
                </c:pt>
                <c:pt idx="5">
                  <c:v>7218.6905999999999</c:v>
                </c:pt>
                <c:pt idx="6">
                  <c:v>33769.989000000001</c:v>
                </c:pt>
                <c:pt idx="7">
                  <c:v>159487.35833333334</c:v>
                </c:pt>
                <c:pt idx="8">
                  <c:v>5637.8094666666666</c:v>
                </c:pt>
                <c:pt idx="9">
                  <c:v>8098.4375</c:v>
                </c:pt>
                <c:pt idx="10">
                  <c:v>29885.157142857141</c:v>
                </c:pt>
                <c:pt idx="11">
                  <c:v>46044.020000000004</c:v>
                </c:pt>
                <c:pt idx="12">
                  <c:v>51575.2952</c:v>
                </c:pt>
                <c:pt idx="13">
                  <c:v>124676.32952499998</c:v>
                </c:pt>
                <c:pt idx="14">
                  <c:v>40752.590266666673</c:v>
                </c:pt>
                <c:pt idx="15">
                  <c:v>24466.4211</c:v>
                </c:pt>
                <c:pt idx="16">
                  <c:v>21232.96615</c:v>
                </c:pt>
                <c:pt idx="17">
                  <c:v>2657.2</c:v>
                </c:pt>
                <c:pt idx="18">
                  <c:v>12759.803833333333</c:v>
                </c:pt>
                <c:pt idx="19">
                  <c:v>123809.59139999999</c:v>
                </c:pt>
                <c:pt idx="20">
                  <c:v>65368.243678571424</c:v>
                </c:pt>
                <c:pt idx="21">
                  <c:v>132966.24</c:v>
                </c:pt>
                <c:pt idx="22">
                  <c:v>21789.309535714285</c:v>
                </c:pt>
                <c:pt idx="23">
                  <c:v>73367.808799999999</c:v>
                </c:pt>
                <c:pt idx="24">
                  <c:v>25648.080974999997</c:v>
                </c:pt>
                <c:pt idx="25">
                  <c:v>35356.518266666666</c:v>
                </c:pt>
                <c:pt idx="26">
                  <c:v>84485.5726</c:v>
                </c:pt>
                <c:pt idx="27">
                  <c:v>57183.142316666665</c:v>
                </c:pt>
                <c:pt idx="28">
                  <c:v>52908.35078571429</c:v>
                </c:pt>
                <c:pt idx="29">
                  <c:v>53887.68</c:v>
                </c:pt>
                <c:pt idx="30">
                  <c:v>35366.970649999996</c:v>
                </c:pt>
                <c:pt idx="31">
                  <c:v>68189.689333333328</c:v>
                </c:pt>
                <c:pt idx="32">
                  <c:v>461198.25180000003</c:v>
                </c:pt>
                <c:pt idx="33">
                  <c:v>4845.7411200000006</c:v>
                </c:pt>
                <c:pt idx="34">
                  <c:v>1906.0730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561-48B8-828C-7B7FA030A6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160192"/>
        <c:axId val="285162112"/>
      </c:scatterChart>
      <c:valAx>
        <c:axId val="285160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 b="1" i="0" baseline="0">
                    <a:effectLst/>
                  </a:rPr>
                  <a:t>Log(prevalence per 10,000)</a:t>
                </a:r>
                <a:endParaRPr lang="en-GB" sz="700">
                  <a:effectLst/>
                </a:endParaRP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5162112"/>
        <c:crosses val="autoZero"/>
        <c:crossBetween val="midCat"/>
      </c:valAx>
      <c:valAx>
        <c:axId val="285162112"/>
        <c:scaling>
          <c:orientation val="minMax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5160192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0"/>
            </a:pPr>
            <a:r>
              <a:rPr lang="en-US" sz="840"/>
              <a:t>Norway Annual Treatment Cost Per Log(Prevalence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sts</c:v>
          </c:tx>
          <c:spPr>
            <a:ln w="28575">
              <a:noFill/>
            </a:ln>
          </c:spPr>
          <c:marker>
            <c:spPr>
              <a:solidFill>
                <a:schemeClr val="accent1"/>
              </a:solidFill>
            </c:spPr>
          </c:marker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00-4ADB-4DBF-AD10-D60AB040AB61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1-4ADB-4DBF-AD10-D60AB040AB61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2-4ADB-4DBF-AD10-D60AB040AB61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3-4ADB-4DBF-AD10-D60AB040AB61}"/>
              </c:ext>
            </c:extLst>
          </c:dPt>
          <c:dPt>
            <c:idx val="16"/>
            <c:bubble3D val="0"/>
            <c:extLst>
              <c:ext xmlns:c16="http://schemas.microsoft.com/office/drawing/2014/chart" uri="{C3380CC4-5D6E-409C-BE32-E72D297353CC}">
                <c16:uniqueId val="{00000004-4ADB-4DBF-AD10-D60AB040AB61}"/>
              </c:ext>
            </c:extLst>
          </c:dPt>
          <c:dPt>
            <c:idx val="35"/>
            <c:bubble3D val="0"/>
            <c:extLst>
              <c:ext xmlns:c16="http://schemas.microsoft.com/office/drawing/2014/chart" uri="{C3380CC4-5D6E-409C-BE32-E72D297353CC}">
                <c16:uniqueId val="{00000005-4ADB-4DBF-AD10-D60AB040AB61}"/>
              </c:ext>
            </c:extLst>
          </c:dPt>
          <c:dPt>
            <c:idx val="40"/>
            <c:bubble3D val="0"/>
            <c:extLst>
              <c:ext xmlns:c16="http://schemas.microsoft.com/office/drawing/2014/chart" uri="{C3380CC4-5D6E-409C-BE32-E72D297353CC}">
                <c16:uniqueId val="{00000006-4ADB-4DBF-AD10-D60AB040AB61}"/>
              </c:ext>
            </c:extLst>
          </c:dPt>
          <c:dPt>
            <c:idx val="42"/>
            <c:bubble3D val="0"/>
            <c:extLst>
              <c:ext xmlns:c16="http://schemas.microsoft.com/office/drawing/2014/chart" uri="{C3380CC4-5D6E-409C-BE32-E72D297353CC}">
                <c16:uniqueId val="{00000007-4ADB-4DBF-AD10-D60AB040AB61}"/>
              </c:ext>
            </c:extLst>
          </c:dPt>
          <c:dPt>
            <c:idx val="46"/>
            <c:bubble3D val="0"/>
            <c:extLst>
              <c:ext xmlns:c16="http://schemas.microsoft.com/office/drawing/2014/chart" uri="{C3380CC4-5D6E-409C-BE32-E72D297353CC}">
                <c16:uniqueId val="{00000008-4ADB-4DBF-AD10-D60AB040AB61}"/>
              </c:ext>
            </c:extLst>
          </c:dPt>
          <c:dPt>
            <c:idx val="54"/>
            <c:bubble3D val="0"/>
            <c:extLst>
              <c:ext xmlns:c16="http://schemas.microsoft.com/office/drawing/2014/chart" uri="{C3380CC4-5D6E-409C-BE32-E72D297353CC}">
                <c16:uniqueId val="{00000009-4ADB-4DBF-AD10-D60AB040AB61}"/>
              </c:ext>
            </c:extLst>
          </c:dPt>
          <c:dPt>
            <c:idx val="61"/>
            <c:bubble3D val="0"/>
            <c:extLst>
              <c:ext xmlns:c16="http://schemas.microsoft.com/office/drawing/2014/chart" uri="{C3380CC4-5D6E-409C-BE32-E72D297353CC}">
                <c16:uniqueId val="{0000000A-4ADB-4DBF-AD10-D60AB040AB61}"/>
              </c:ext>
            </c:extLst>
          </c:dPt>
          <c:dPt>
            <c:idx val="64"/>
            <c:bubble3D val="0"/>
            <c:extLst>
              <c:ext xmlns:c16="http://schemas.microsoft.com/office/drawing/2014/chart" uri="{C3380CC4-5D6E-409C-BE32-E72D297353CC}">
                <c16:uniqueId val="{0000000B-4ADB-4DBF-AD10-D60AB040AB61}"/>
              </c:ext>
            </c:extLst>
          </c:dPt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og"/>
            <c:dispRSqr val="0"/>
            <c:dispEq val="0"/>
          </c:trendline>
          <c:trendline>
            <c:spPr>
              <a:ln>
                <a:solidFill>
                  <a:schemeClr val="accent6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NO new data'!$C$2:$C$68</c:f>
              <c:numCache>
                <c:formatCode>#,##0.0000</c:formatCode>
                <c:ptCount val="67"/>
                <c:pt idx="0">
                  <c:v>0</c:v>
                </c:pt>
                <c:pt idx="1">
                  <c:v>0.3010299956639812</c:v>
                </c:pt>
                <c:pt idx="2">
                  <c:v>0.54406804435027567</c:v>
                </c:pt>
                <c:pt idx="3">
                  <c:v>4.1392685158225077E-2</c:v>
                </c:pt>
                <c:pt idx="4">
                  <c:v>0</c:v>
                </c:pt>
                <c:pt idx="5">
                  <c:v>0.20411998265592479</c:v>
                </c:pt>
                <c:pt idx="6">
                  <c:v>-2.9030899869919438</c:v>
                </c:pt>
                <c:pt idx="7">
                  <c:v>0.11394335230683679</c:v>
                </c:pt>
                <c:pt idx="8">
                  <c:v>-0.15490195998574319</c:v>
                </c:pt>
                <c:pt idx="9">
                  <c:v>-0.52287874528033762</c:v>
                </c:pt>
                <c:pt idx="10">
                  <c:v>-0.15490195998574319</c:v>
                </c:pt>
                <c:pt idx="11">
                  <c:v>-1.2218487496163564</c:v>
                </c:pt>
                <c:pt idx="12">
                  <c:v>-0.78251605578609373</c:v>
                </c:pt>
                <c:pt idx="13">
                  <c:v>0</c:v>
                </c:pt>
                <c:pt idx="14">
                  <c:v>-0.40025009115011162</c:v>
                </c:pt>
                <c:pt idx="15">
                  <c:v>-1.6989700043360187</c:v>
                </c:pt>
                <c:pt idx="16">
                  <c:v>0.47712125471966244</c:v>
                </c:pt>
                <c:pt idx="17">
                  <c:v>-0.3979400086720376</c:v>
                </c:pt>
                <c:pt idx="18">
                  <c:v>0.43136376415898736</c:v>
                </c:pt>
                <c:pt idx="19">
                  <c:v>0.50514997831990605</c:v>
                </c:pt>
                <c:pt idx="20">
                  <c:v>0.3979400086720376</c:v>
                </c:pt>
                <c:pt idx="21">
                  <c:v>-1</c:v>
                </c:pt>
                <c:pt idx="22">
                  <c:v>0.38021124171160603</c:v>
                </c:pt>
                <c:pt idx="23">
                  <c:v>0.56820172406699498</c:v>
                </c:pt>
                <c:pt idx="24">
                  <c:v>0.3010299956639812</c:v>
                </c:pt>
                <c:pt idx="25">
                  <c:v>-9.6910013008056392E-2</c:v>
                </c:pt>
                <c:pt idx="26">
                  <c:v>-0.769551078621726</c:v>
                </c:pt>
                <c:pt idx="27">
                  <c:v>0.34242268082220628</c:v>
                </c:pt>
                <c:pt idx="28">
                  <c:v>0.3010299956639812</c:v>
                </c:pt>
                <c:pt idx="29">
                  <c:v>0.17637458698694566</c:v>
                </c:pt>
                <c:pt idx="30">
                  <c:v>7.9181246047624818E-2</c:v>
                </c:pt>
                <c:pt idx="31">
                  <c:v>-0.69897000433601875</c:v>
                </c:pt>
                <c:pt idx="32">
                  <c:v>-4.5757490560675115E-2</c:v>
                </c:pt>
                <c:pt idx="33">
                  <c:v>0.23044892137827391</c:v>
                </c:pt>
                <c:pt idx="34">
                  <c:v>0.11394335230683679</c:v>
                </c:pt>
                <c:pt idx="35">
                  <c:v>-0.22184874961635639</c:v>
                </c:pt>
                <c:pt idx="36">
                  <c:v>0.46239799789895608</c:v>
                </c:pt>
                <c:pt idx="37">
                  <c:v>-0.3010299956639812</c:v>
                </c:pt>
                <c:pt idx="38">
                  <c:v>0</c:v>
                </c:pt>
                <c:pt idx="39">
                  <c:v>-0.86327943284359321</c:v>
                </c:pt>
                <c:pt idx="40">
                  <c:v>0.47899725971841783</c:v>
                </c:pt>
                <c:pt idx="41">
                  <c:v>0</c:v>
                </c:pt>
                <c:pt idx="42">
                  <c:v>0.47712125471966244</c:v>
                </c:pt>
                <c:pt idx="43">
                  <c:v>0.25527250510330607</c:v>
                </c:pt>
                <c:pt idx="44">
                  <c:v>-7.0581074285707285E-2</c:v>
                </c:pt>
                <c:pt idx="45">
                  <c:v>0.65321251377534373</c:v>
                </c:pt>
                <c:pt idx="46">
                  <c:v>-1</c:v>
                </c:pt>
                <c:pt idx="47">
                  <c:v>0</c:v>
                </c:pt>
                <c:pt idx="48">
                  <c:v>-0.69897000433601875</c:v>
                </c:pt>
                <c:pt idx="49">
                  <c:v>0.11394335230683679</c:v>
                </c:pt>
                <c:pt idx="50">
                  <c:v>-1.5228787452803376</c:v>
                </c:pt>
                <c:pt idx="51">
                  <c:v>7.9181246047624818E-2</c:v>
                </c:pt>
                <c:pt idx="52">
                  <c:v>0.36172783601759284</c:v>
                </c:pt>
                <c:pt idx="53">
                  <c:v>-0.22184874961635639</c:v>
                </c:pt>
                <c:pt idx="54">
                  <c:v>-4.9690647030574103E-2</c:v>
                </c:pt>
                <c:pt idx="55">
                  <c:v>-1</c:v>
                </c:pt>
                <c:pt idx="56">
                  <c:v>-4.3648054024500883E-3</c:v>
                </c:pt>
                <c:pt idx="57">
                  <c:v>-0.22184874961635639</c:v>
                </c:pt>
                <c:pt idx="58">
                  <c:v>0.54406804435027567</c:v>
                </c:pt>
                <c:pt idx="59">
                  <c:v>-0.52287874528033762</c:v>
                </c:pt>
                <c:pt idx="60">
                  <c:v>0.17318626841227402</c:v>
                </c:pt>
                <c:pt idx="61">
                  <c:v>0.3010299956639812</c:v>
                </c:pt>
                <c:pt idx="62">
                  <c:v>0</c:v>
                </c:pt>
                <c:pt idx="63">
                  <c:v>-0.52287874528033762</c:v>
                </c:pt>
                <c:pt idx="64">
                  <c:v>0.3979400086720376</c:v>
                </c:pt>
                <c:pt idx="65">
                  <c:v>7.9181246047624818E-2</c:v>
                </c:pt>
                <c:pt idx="66">
                  <c:v>-0.21461351418819993</c:v>
                </c:pt>
              </c:numCache>
            </c:numRef>
          </c:xVal>
          <c:yVal>
            <c:numRef>
              <c:f>'NO new data'!$D$2:$D$68</c:f>
              <c:numCache>
                <c:formatCode>_-"€"* #,##0.00_-;\-"€"* #,##0.00_-;_-"€"* "-"??_-;_-@_-</c:formatCode>
                <c:ptCount val="67"/>
                <c:pt idx="0">
                  <c:v>66031.089299999992</c:v>
                </c:pt>
                <c:pt idx="1">
                  <c:v>38383.4</c:v>
                </c:pt>
                <c:pt idx="2">
                  <c:v>39236.629999999997</c:v>
                </c:pt>
                <c:pt idx="3">
                  <c:v>28524.87</c:v>
                </c:pt>
                <c:pt idx="4">
                  <c:v>153854.96</c:v>
                </c:pt>
                <c:pt idx="5">
                  <c:v>30471.174999999999</c:v>
                </c:pt>
                <c:pt idx="6">
                  <c:v>409755.00059999997</c:v>
                </c:pt>
                <c:pt idx="7">
                  <c:v>6864.115499999999</c:v>
                </c:pt>
                <c:pt idx="8" formatCode="_-* #,##0.00\ &quot;€&quot;_-;\-* #,##0.00\ &quot;€&quot;_-;_-* &quot;-&quot;??\ &quot;€&quot;_-;_-@_-">
                  <c:v>28802.7</c:v>
                </c:pt>
                <c:pt idx="9" formatCode="_-* #,##0.00\ &quot;€&quot;_-;\-* #,##0.00\ &quot;€&quot;_-;_-* &quot;-&quot;??\ &quot;€&quot;_-;_-@_-">
                  <c:v>301951.73151785717</c:v>
                </c:pt>
                <c:pt idx="10" formatCode="_-* #,##0.00\ &quot;€&quot;_-;\-* #,##0.00\ &quot;€&quot;_-;_-* &quot;-&quot;??\ &quot;€&quot;_-;_-@_-">
                  <c:v>142745.11249999999</c:v>
                </c:pt>
                <c:pt idx="11" formatCode="_-* #,##0.00\ &quot;€&quot;_-;\-* #,##0.00\ &quot;€&quot;_-;_-* &quot;-&quot;??\ &quot;€&quot;_-;_-@_-">
                  <c:v>10044.697142857143</c:v>
                </c:pt>
                <c:pt idx="12">
                  <c:v>4652.7766666666666</c:v>
                </c:pt>
                <c:pt idx="13">
                  <c:v>19896.400000000001</c:v>
                </c:pt>
                <c:pt idx="14">
                  <c:v>6320.8874999999998</c:v>
                </c:pt>
                <c:pt idx="15">
                  <c:v>684989.76</c:v>
                </c:pt>
                <c:pt idx="16">
                  <c:v>29011.764285714286</c:v>
                </c:pt>
                <c:pt idx="17">
                  <c:v>51867.464</c:v>
                </c:pt>
                <c:pt idx="18">
                  <c:v>36599.940476190473</c:v>
                </c:pt>
                <c:pt idx="19">
                  <c:v>123492.8</c:v>
                </c:pt>
                <c:pt idx="20">
                  <c:v>38560.693600000006</c:v>
                </c:pt>
                <c:pt idx="21">
                  <c:v>23745.878000000004</c:v>
                </c:pt>
                <c:pt idx="22">
                  <c:v>30091.32</c:v>
                </c:pt>
                <c:pt idx="23">
                  <c:v>803.14850000000001</c:v>
                </c:pt>
                <c:pt idx="24">
                  <c:v>15491.074500000002</c:v>
                </c:pt>
                <c:pt idx="25">
                  <c:v>92558.89</c:v>
                </c:pt>
                <c:pt idx="26">
                  <c:v>36098.04</c:v>
                </c:pt>
                <c:pt idx="27">
                  <c:v>20973.196200000002</c:v>
                </c:pt>
                <c:pt idx="28">
                  <c:v>18767.935000000001</c:v>
                </c:pt>
                <c:pt idx="29">
                  <c:v>2461.998</c:v>
                </c:pt>
                <c:pt idx="30">
                  <c:v>206554.98737500003</c:v>
                </c:pt>
                <c:pt idx="31">
                  <c:v>413233.96399999998</c:v>
                </c:pt>
                <c:pt idx="32">
                  <c:v>13605.496666666668</c:v>
                </c:pt>
                <c:pt idx="33">
                  <c:v>52225.647833333336</c:v>
                </c:pt>
                <c:pt idx="34">
                  <c:v>138950.49960000001</c:v>
                </c:pt>
                <c:pt idx="35">
                  <c:v>114934.03239999998</c:v>
                </c:pt>
                <c:pt idx="36">
                  <c:v>58306.088107142852</c:v>
                </c:pt>
                <c:pt idx="37">
                  <c:v>111880.45439999999</c:v>
                </c:pt>
                <c:pt idx="38">
                  <c:v>15650.73</c:v>
                </c:pt>
                <c:pt idx="39">
                  <c:v>293518.02480000001</c:v>
                </c:pt>
                <c:pt idx="40">
                  <c:v>17884.546585714299</c:v>
                </c:pt>
                <c:pt idx="41">
                  <c:v>56815.615999999995</c:v>
                </c:pt>
                <c:pt idx="42">
                  <c:v>20670.926375000003</c:v>
                </c:pt>
                <c:pt idx="43">
                  <c:v>30018.696216666667</c:v>
                </c:pt>
                <c:pt idx="44">
                  <c:v>4528.6262999999999</c:v>
                </c:pt>
                <c:pt idx="45">
                  <c:v>2683.4091899999999</c:v>
                </c:pt>
                <c:pt idx="46">
                  <c:v>144905.62196000002</c:v>
                </c:pt>
                <c:pt idx="47">
                  <c:v>43290.456000000006</c:v>
                </c:pt>
                <c:pt idx="48">
                  <c:v>202459.37321428568</c:v>
                </c:pt>
                <c:pt idx="49">
                  <c:v>56803.761300000013</c:v>
                </c:pt>
                <c:pt idx="50">
                  <c:v>7999.0504000000001</c:v>
                </c:pt>
                <c:pt idx="51">
                  <c:v>38650.317199999998</c:v>
                </c:pt>
                <c:pt idx="52">
                  <c:v>19566.586599999999</c:v>
                </c:pt>
                <c:pt idx="53">
                  <c:v>43606.245833333334</c:v>
                </c:pt>
                <c:pt idx="54">
                  <c:v>36285.776633333335</c:v>
                </c:pt>
                <c:pt idx="55">
                  <c:v>927705.6074000001</c:v>
                </c:pt>
                <c:pt idx="56">
                  <c:v>62968</c:v>
                </c:pt>
                <c:pt idx="57">
                  <c:v>9178.56</c:v>
                </c:pt>
                <c:pt idx="58">
                  <c:v>13151.71</c:v>
                </c:pt>
                <c:pt idx="59">
                  <c:v>777882.69533333334</c:v>
                </c:pt>
                <c:pt idx="60">
                  <c:v>667101.76</c:v>
                </c:pt>
                <c:pt idx="61">
                  <c:v>24950.347583333329</c:v>
                </c:pt>
                <c:pt idx="62">
                  <c:v>46692.951066666661</c:v>
                </c:pt>
                <c:pt idx="63">
                  <c:v>425545.12</c:v>
                </c:pt>
                <c:pt idx="64">
                  <c:v>3505.0540799999999</c:v>
                </c:pt>
                <c:pt idx="65">
                  <c:v>1451.88021</c:v>
                </c:pt>
                <c:pt idx="66">
                  <c:v>24372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4ADB-4DBF-AD10-D60AB040A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221248"/>
        <c:axId val="285223168"/>
      </c:scatterChart>
      <c:valAx>
        <c:axId val="285221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/>
                  <a:t>Log(prevalence per 10,000)</a:t>
                </a: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85223168"/>
        <c:crosses val="autoZero"/>
        <c:crossBetween val="midCat"/>
      </c:valAx>
      <c:valAx>
        <c:axId val="285223168"/>
        <c:scaling>
          <c:orientation val="minMax"/>
          <c:min val="0"/>
        </c:scaling>
        <c:delete val="0"/>
        <c:axPos val="r"/>
        <c:majorGridlines/>
        <c:title>
          <c:tx>
            <c:rich>
              <a:bodyPr rot="5400000" vert="horz"/>
              <a:lstStyle/>
              <a:p>
                <a:pPr>
                  <a:defRPr sz="700"/>
                </a:pPr>
                <a:r>
                  <a:rPr lang="en-GB" sz="700"/>
                  <a:t>Annual Treatment Cost per Patient in Euros</a:t>
                </a:r>
              </a:p>
            </c:rich>
          </c:tx>
          <c:overlay val="0"/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85221248"/>
        <c:crosses val="max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Zoe</dc:creator>
  <cp:keywords/>
  <dc:description/>
  <cp:lastModifiedBy>Taylor, Zoe</cp:lastModifiedBy>
  <cp:revision>1</cp:revision>
  <dcterms:created xsi:type="dcterms:W3CDTF">2017-04-05T07:23:00Z</dcterms:created>
  <dcterms:modified xsi:type="dcterms:W3CDTF">2017-04-05T07:23:00Z</dcterms:modified>
</cp:coreProperties>
</file>